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0FD1FB" w14:textId="77777777" w:rsidR="008E2DCD" w:rsidRPr="00930F77" w:rsidRDefault="008E2DCD" w:rsidP="008E2DCD">
      <w:pPr>
        <w:spacing w:after="200" w:line="240" w:lineRule="auto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  <w:lang w:bidi="en-US"/>
        </w:rPr>
        <w:t>Additional File 1</w:t>
      </w:r>
      <w:r w:rsidRPr="00930F77">
        <w:rPr>
          <w:rFonts w:eastAsia="Calibri" w:cstheme="minorHAnsi"/>
          <w:b/>
          <w:bCs/>
        </w:rPr>
        <w:t>: Implementation outcomes summarized by case</w:t>
      </w:r>
    </w:p>
    <w:tbl>
      <w:tblPr>
        <w:tblStyle w:val="TableGrid4"/>
        <w:tblW w:w="0" w:type="auto"/>
        <w:tblInd w:w="-5" w:type="dxa"/>
        <w:tblLook w:val="04A0" w:firstRow="1" w:lastRow="0" w:firstColumn="1" w:lastColumn="0" w:noHBand="0" w:noVBand="1"/>
      </w:tblPr>
      <w:tblGrid>
        <w:gridCol w:w="1703"/>
        <w:gridCol w:w="2298"/>
        <w:gridCol w:w="2297"/>
        <w:gridCol w:w="2246"/>
        <w:gridCol w:w="2227"/>
        <w:gridCol w:w="2184"/>
      </w:tblGrid>
      <w:tr w:rsidR="008E2DCD" w:rsidRPr="00930F77" w14:paraId="5606BCA2" w14:textId="77777777" w:rsidTr="00F5371D">
        <w:tc>
          <w:tcPr>
            <w:tcW w:w="0" w:type="auto"/>
            <w:shd w:val="clear" w:color="auto" w:fill="BFBFBF"/>
          </w:tcPr>
          <w:p w14:paraId="6AF76059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/>
          </w:tcPr>
          <w:p w14:paraId="2F383231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1. Cox’s Bazar Rohingya refugee camps</w:t>
            </w:r>
          </w:p>
        </w:tc>
        <w:tc>
          <w:tcPr>
            <w:tcW w:w="0" w:type="auto"/>
            <w:shd w:val="clear" w:color="auto" w:fill="BFBFBF"/>
          </w:tcPr>
          <w:p w14:paraId="19EA3F05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2. Uganda refugee settlements</w:t>
            </w:r>
          </w:p>
        </w:tc>
        <w:tc>
          <w:tcPr>
            <w:tcW w:w="0" w:type="auto"/>
            <w:shd w:val="clear" w:color="auto" w:fill="BFBFBF"/>
          </w:tcPr>
          <w:p w14:paraId="4A8065A7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3. South Sudan</w:t>
            </w:r>
          </w:p>
        </w:tc>
        <w:tc>
          <w:tcPr>
            <w:tcW w:w="0" w:type="auto"/>
            <w:shd w:val="clear" w:color="auto" w:fill="BFBFBF"/>
          </w:tcPr>
          <w:p w14:paraId="3AC89268" w14:textId="77777777" w:rsidR="008E2DCD" w:rsidRPr="00930F77" w:rsidRDefault="008E2DCD" w:rsidP="00F5371D">
            <w:pPr>
              <w:ind w:left="164"/>
              <w:contextualSpacing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4. Palestin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BFBFBF"/>
          </w:tcPr>
          <w:p w14:paraId="3BA57859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5. Yemen</w:t>
            </w:r>
          </w:p>
        </w:tc>
      </w:tr>
      <w:tr w:rsidR="008E2DCD" w:rsidRPr="00930F77" w14:paraId="41688042" w14:textId="77777777" w:rsidTr="00F5371D">
        <w:tc>
          <w:tcPr>
            <w:tcW w:w="0" w:type="auto"/>
            <w:gridSpan w:val="6"/>
            <w:shd w:val="clear" w:color="auto" w:fill="EDEDED"/>
          </w:tcPr>
          <w:p w14:paraId="5B7F6592" w14:textId="6A6256F7" w:rsidR="008E2DCD" w:rsidRPr="00930F77" w:rsidRDefault="008E2DCD" w:rsidP="00F5371D">
            <w:pPr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Adoption:</w:t>
            </w:r>
            <w:r w:rsidRPr="00930F77">
              <w:rPr>
                <w:rFonts w:eastAsia="Calibri" w:cstheme="minorHAnsi"/>
                <w:sz w:val="20"/>
                <w:szCs w:val="20"/>
              </w:rPr>
              <w:t xml:space="preserve"> The uptake of MPDSR interventions from the organizational or implementer perspectiv</w:t>
            </w:r>
            <w:r w:rsidR="008C6335">
              <w:rPr>
                <w:rFonts w:eastAsia="Calibri" w:cstheme="minorHAnsi"/>
                <w:sz w:val="20"/>
                <w:szCs w:val="20"/>
              </w:rPr>
              <w:t>e</w:t>
            </w:r>
            <w:ins w:id="0" w:author="Meighan Mary" w:date="2024-03-11T15:20:00Z" w16du:dateUtc="2024-03-11T19:20:00Z">
              <w:r w:rsidR="008C6335">
                <w:rPr>
                  <w:rFonts w:eastAsia="Calibri" w:cstheme="minorHAnsi"/>
                  <w:sz w:val="20"/>
                  <w:szCs w:val="20"/>
                </w:rPr>
                <w:t>- how MPDSR interventions were intended to be implemented</w:t>
              </w:r>
            </w:ins>
          </w:p>
        </w:tc>
      </w:tr>
      <w:tr w:rsidR="008E2DCD" w:rsidRPr="00930F77" w14:paraId="57AE2A6D" w14:textId="77777777" w:rsidTr="00F5371D">
        <w:tc>
          <w:tcPr>
            <w:tcW w:w="0" w:type="auto"/>
          </w:tcPr>
          <w:p w14:paraId="610D453B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Governance structures</w:t>
            </w:r>
          </w:p>
        </w:tc>
        <w:tc>
          <w:tcPr>
            <w:tcW w:w="0" w:type="auto"/>
          </w:tcPr>
          <w:p w14:paraId="5525DFCB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UN agencies: UNFPA, UNHCR, WHO, IOM</w:t>
            </w:r>
          </w:p>
          <w:p w14:paraId="29075626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IPs: PHD, RTMI, FH/MTI, Hope Foundation</w:t>
            </w:r>
          </w:p>
          <w:p w14:paraId="1980BCC2" w14:textId="2EEEE500" w:rsidR="008E2DCD" w:rsidRPr="00930F77" w:rsidRDefault="008E2DCD" w:rsidP="00F5371D">
            <w:pPr>
              <w:numPr>
                <w:ilvl w:val="0"/>
                <w:numId w:val="2"/>
              </w:numPr>
              <w:ind w:left="161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SRH</w:t>
            </w:r>
            <w:del w:id="1" w:author="Meighan Mary" w:date="2024-03-25T12:22:00Z" w16du:dateUtc="2024-03-25T16:22:00Z">
              <w:r w:rsidRPr="00930F77" w:rsidDel="000145CB">
                <w:rPr>
                  <w:rFonts w:eastAsia="Calibri" w:cstheme="minorHAnsi"/>
                  <w:sz w:val="20"/>
                  <w:szCs w:val="20"/>
                </w:rPr>
                <w:delText xml:space="preserve">, </w:delText>
              </w:r>
            </w:del>
            <w:ins w:id="2" w:author="Meighan Mary" w:date="2024-03-25T12:22:00Z" w16du:dateUtc="2024-03-25T16:22:00Z">
              <w:r w:rsidR="000145CB">
                <w:rPr>
                  <w:rFonts w:eastAsia="Calibri" w:cstheme="minorHAnsi"/>
                  <w:sz w:val="20"/>
                  <w:szCs w:val="20"/>
                </w:rPr>
                <w:t xml:space="preserve"> </w:t>
              </w:r>
            </w:ins>
            <w:del w:id="3" w:author="Meighan Mary" w:date="2024-03-25T12:22:00Z" w16du:dateUtc="2024-03-25T16:22:00Z">
              <w:r w:rsidRPr="00930F77" w:rsidDel="000145CB">
                <w:rPr>
                  <w:rFonts w:eastAsia="Calibri" w:cstheme="minorHAnsi"/>
                  <w:sz w:val="20"/>
                  <w:szCs w:val="20"/>
                </w:rPr>
                <w:delText xml:space="preserve">CHW, </w:delText>
              </w:r>
            </w:del>
            <w:r w:rsidRPr="00930F77">
              <w:rPr>
                <w:rFonts w:eastAsia="Calibri" w:cstheme="minorHAnsi"/>
                <w:sz w:val="20"/>
                <w:szCs w:val="20"/>
              </w:rPr>
              <w:t>and EPI Working groups</w:t>
            </w:r>
          </w:p>
        </w:tc>
        <w:tc>
          <w:tcPr>
            <w:tcW w:w="0" w:type="auto"/>
          </w:tcPr>
          <w:p w14:paraId="7AD626DB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oH</w:t>
            </w:r>
          </w:p>
          <w:p w14:paraId="049D8B3C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  <w:lang w:val="fr-FR"/>
              </w:rPr>
            </w:pPr>
            <w:r w:rsidRPr="00930F77">
              <w:rPr>
                <w:rFonts w:eastAsia="Calibri" w:cstheme="minorHAnsi"/>
                <w:sz w:val="20"/>
                <w:szCs w:val="20"/>
                <w:lang w:val="fr-FR"/>
              </w:rPr>
              <w:t>UN agencies: UNHCR, UNFPA, UNICEF</w:t>
            </w:r>
          </w:p>
          <w:p w14:paraId="2AF33106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3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IPs: IRC, CARE, AVSI, Medical Teams International, African Humanitarian Action</w:t>
            </w:r>
          </w:p>
        </w:tc>
        <w:tc>
          <w:tcPr>
            <w:tcW w:w="0" w:type="auto"/>
          </w:tcPr>
          <w:p w14:paraId="4EAC7DCF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oH</w:t>
            </w:r>
          </w:p>
          <w:p w14:paraId="4A6344BE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UN agencies: UNFPA, WHO, UNHCR, UNICEF</w:t>
            </w:r>
          </w:p>
          <w:p w14:paraId="5D50FEFE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INGOs and IPs: CARE, SAVE, IMA, IMC, MIHR, GOAL, AMREF, CORDAID, TADO, CRADA, etc.</w:t>
            </w:r>
          </w:p>
        </w:tc>
        <w:tc>
          <w:tcPr>
            <w:tcW w:w="0" w:type="auto"/>
          </w:tcPr>
          <w:p w14:paraId="07534B8A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DSR and NDSR led by MoH and supported by UNFPA, WHO, UNRWA, Gaza Neonatal Network (GNN)</w:t>
            </w:r>
          </w:p>
          <w:p w14:paraId="2185AAE0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P</w:t>
            </w:r>
            <w:r w:rsidRPr="00930F77">
              <w:rPr>
                <w:rFonts w:eastAsia="Calibri" w:cstheme="minorHAnsi"/>
                <w:sz w:val="20"/>
                <w:szCs w:val="20"/>
              </w:rPr>
              <w:t>regnancy surveillance system</w:t>
            </w:r>
            <w:r>
              <w:rPr>
                <w:rFonts w:eastAsia="Calibri" w:cstheme="minorHAnsi"/>
                <w:sz w:val="20"/>
                <w:szCs w:val="20"/>
              </w:rPr>
              <w:t xml:space="preserve"> with maternal death investigations</w:t>
            </w:r>
            <w:r w:rsidRPr="00930F77">
              <w:rPr>
                <w:rFonts w:eastAsia="Calibri" w:cstheme="minorHAnsi"/>
                <w:sz w:val="20"/>
                <w:szCs w:val="20"/>
              </w:rPr>
              <w:t xml:space="preserve"> led by UNRW</w:t>
            </w:r>
            <w:r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FF920A1" w14:textId="77777777" w:rsidR="008E2DCD" w:rsidRPr="00930F77" w:rsidRDefault="008E2DCD" w:rsidP="00F5371D">
            <w:pPr>
              <w:numPr>
                <w:ilvl w:val="0"/>
                <w:numId w:val="2"/>
              </w:numPr>
              <w:ind w:left="162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oPHP in North and South</w:t>
            </w:r>
          </w:p>
          <w:p w14:paraId="33657E61" w14:textId="77777777" w:rsidR="008E2DCD" w:rsidRPr="00930F77" w:rsidRDefault="008E2DCD" w:rsidP="00F5371D">
            <w:pPr>
              <w:numPr>
                <w:ilvl w:val="0"/>
                <w:numId w:val="2"/>
              </w:numPr>
              <w:ind w:left="162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UN agencies: WHO, UNFPA, UNHCR, UNICEF </w:t>
            </w:r>
          </w:p>
        </w:tc>
      </w:tr>
      <w:tr w:rsidR="008E2DCD" w:rsidRPr="00930F77" w14:paraId="7FB5E30E" w14:textId="77777777" w:rsidTr="00F5371D">
        <w:tc>
          <w:tcPr>
            <w:tcW w:w="0" w:type="auto"/>
          </w:tcPr>
          <w:p w14:paraId="4F9E739C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Policy adoption</w:t>
            </w:r>
          </w:p>
        </w:tc>
        <w:tc>
          <w:tcPr>
            <w:tcW w:w="0" w:type="auto"/>
          </w:tcPr>
          <w:p w14:paraId="0CC6039D" w14:textId="77777777" w:rsidR="008E2DCD" w:rsidRPr="00930F77" w:rsidRDefault="008E2DCD" w:rsidP="00F5371D">
            <w:pPr>
              <w:numPr>
                <w:ilvl w:val="0"/>
                <w:numId w:val="2"/>
              </w:numPr>
              <w:ind w:left="161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 policies or guidelines established</w:t>
            </w:r>
          </w:p>
          <w:p w14:paraId="23854CA5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Standard operating procedure developed</w:t>
            </w:r>
          </w:p>
        </w:tc>
        <w:tc>
          <w:tcPr>
            <w:tcW w:w="0" w:type="auto"/>
          </w:tcPr>
          <w:p w14:paraId="4BDA08AB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3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2008 Presidential decree declared maternal death a notifiable condition</w:t>
            </w:r>
          </w:p>
          <w:p w14:paraId="068B60D7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3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2017 MOH adopted WHO MPDSR guidelines </w:t>
            </w:r>
          </w:p>
          <w:p w14:paraId="2C0ECDFB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UNHCR guidelines used in many settlements</w:t>
            </w:r>
          </w:p>
        </w:tc>
        <w:tc>
          <w:tcPr>
            <w:tcW w:w="0" w:type="auto"/>
          </w:tcPr>
          <w:p w14:paraId="4F00E0A9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No current MOH MPDSR guidelines </w:t>
            </w:r>
          </w:p>
          <w:p w14:paraId="6FB7A25C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UNFPA and UNHCR guidelines and protocols used by many partners</w:t>
            </w:r>
          </w:p>
        </w:tc>
        <w:tc>
          <w:tcPr>
            <w:tcW w:w="0" w:type="auto"/>
          </w:tcPr>
          <w:p w14:paraId="72DCA3FF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 policies or guidelines established at national level</w:t>
            </w:r>
          </w:p>
          <w:p w14:paraId="158C6227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oH developed a Terms of Reference for maternal death review committees</w:t>
            </w:r>
          </w:p>
          <w:p w14:paraId="459E3707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UNRWA technical guidelines and instructions</w:t>
            </w:r>
          </w:p>
        </w:tc>
        <w:tc>
          <w:tcPr>
            <w:tcW w:w="0" w:type="auto"/>
          </w:tcPr>
          <w:p w14:paraId="61B1DE9C" w14:textId="77777777" w:rsidR="008E2DCD" w:rsidRPr="00930F77" w:rsidRDefault="008E2DCD" w:rsidP="00F5371D">
            <w:pPr>
              <w:numPr>
                <w:ilvl w:val="0"/>
                <w:numId w:val="2"/>
              </w:numPr>
              <w:ind w:left="162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2013 Maternal Mortality Audit National Guidelines</w:t>
            </w:r>
          </w:p>
        </w:tc>
      </w:tr>
      <w:tr w:rsidR="008E2DCD" w:rsidRPr="00930F77" w14:paraId="18799B04" w14:textId="77777777" w:rsidTr="00F5371D">
        <w:trPr>
          <w:trHeight w:val="245"/>
        </w:trPr>
        <w:tc>
          <w:tcPr>
            <w:tcW w:w="0" w:type="auto"/>
            <w:gridSpan w:val="6"/>
          </w:tcPr>
          <w:p w14:paraId="7FD48EDC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i/>
                <w:i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i/>
                <w:iCs/>
                <w:sz w:val="20"/>
                <w:szCs w:val="20"/>
              </w:rPr>
              <w:t>Implementation processes</w:t>
            </w:r>
          </w:p>
        </w:tc>
      </w:tr>
      <w:tr w:rsidR="008E2DCD" w:rsidRPr="00930F77" w14:paraId="550238B3" w14:textId="77777777" w:rsidTr="00F5371D">
        <w:tc>
          <w:tcPr>
            <w:tcW w:w="0" w:type="auto"/>
          </w:tcPr>
          <w:p w14:paraId="0C3C9D22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Facility-based processes</w:t>
            </w:r>
          </w:p>
        </w:tc>
        <w:tc>
          <w:tcPr>
            <w:tcW w:w="0" w:type="auto"/>
          </w:tcPr>
          <w:p w14:paraId="0C64C911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Follows 4-step cycle</w:t>
            </w:r>
          </w:p>
        </w:tc>
        <w:tc>
          <w:tcPr>
            <w:tcW w:w="0" w:type="auto"/>
          </w:tcPr>
          <w:p w14:paraId="11824EFF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Follows 4-step cycle</w:t>
            </w:r>
          </w:p>
        </w:tc>
        <w:tc>
          <w:tcPr>
            <w:tcW w:w="0" w:type="auto"/>
          </w:tcPr>
          <w:p w14:paraId="4F1D3A7E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Varies, most partners follow 4-step cycle</w:t>
            </w:r>
          </w:p>
        </w:tc>
        <w:tc>
          <w:tcPr>
            <w:tcW w:w="0" w:type="auto"/>
          </w:tcPr>
          <w:p w14:paraId="2F59D3E8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DSR/NDSR follow 4-step cycle</w:t>
            </w:r>
          </w:p>
          <w:p w14:paraId="242346D8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Pregnancy surveillance: follow up status of pregnant patient via family or health facility and conduct maternal </w:t>
            </w:r>
            <w:r w:rsidRPr="00930F77">
              <w:rPr>
                <w:rFonts w:eastAsia="Calibri" w:cstheme="minorHAnsi"/>
                <w:sz w:val="20"/>
                <w:szCs w:val="20"/>
              </w:rPr>
              <w:lastRenderedPageBreak/>
              <w:t>death investigation, if case identified</w:t>
            </w:r>
          </w:p>
        </w:tc>
        <w:tc>
          <w:tcPr>
            <w:tcW w:w="0" w:type="auto"/>
          </w:tcPr>
          <w:p w14:paraId="7861A4F5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lastRenderedPageBreak/>
              <w:t>Both pilots follow 4-step cycle</w:t>
            </w:r>
          </w:p>
        </w:tc>
      </w:tr>
      <w:tr w:rsidR="008E2DCD" w:rsidRPr="00930F77" w14:paraId="2C05CA63" w14:textId="77777777" w:rsidTr="00F5371D">
        <w:tc>
          <w:tcPr>
            <w:tcW w:w="0" w:type="auto"/>
          </w:tcPr>
          <w:p w14:paraId="514601DE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Review committees</w:t>
            </w:r>
          </w:p>
        </w:tc>
        <w:tc>
          <w:tcPr>
            <w:tcW w:w="0" w:type="auto"/>
          </w:tcPr>
          <w:p w14:paraId="05C28F7F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MPDSR committee and sub-committee </w:t>
            </w:r>
          </w:p>
        </w:tc>
        <w:tc>
          <w:tcPr>
            <w:tcW w:w="0" w:type="auto"/>
          </w:tcPr>
          <w:p w14:paraId="1407B98E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ational, district, and facility-based committees</w:t>
            </w:r>
          </w:p>
        </w:tc>
        <w:tc>
          <w:tcPr>
            <w:tcW w:w="0" w:type="auto"/>
          </w:tcPr>
          <w:p w14:paraId="07663BD4" w14:textId="77777777" w:rsidR="008E2DCD" w:rsidRPr="00930F77" w:rsidRDefault="008E2DCD" w:rsidP="00F5371D">
            <w:pPr>
              <w:numPr>
                <w:ilvl w:val="0"/>
                <w:numId w:val="2"/>
              </w:numPr>
              <w:ind w:left="158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Varies by partner and location: National, state, county health department, and facility committees </w:t>
            </w:r>
          </w:p>
        </w:tc>
        <w:tc>
          <w:tcPr>
            <w:tcW w:w="0" w:type="auto"/>
          </w:tcPr>
          <w:p w14:paraId="7811F32D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ational committee: newly conceived, not active</w:t>
            </w:r>
          </w:p>
          <w:p w14:paraId="63AB0A45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Subcommittees for Gaza and West Bank </w:t>
            </w:r>
          </w:p>
          <w:p w14:paraId="33B5DBE6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National neonatal mortality committee &amp; GNN committee </w:t>
            </w:r>
          </w:p>
          <w:p w14:paraId="62C1D06F" w14:textId="77777777" w:rsidR="008E2DCD" w:rsidRPr="00930F77" w:rsidRDefault="008E2DCD" w:rsidP="00F5371D">
            <w:pPr>
              <w:numPr>
                <w:ilvl w:val="0"/>
                <w:numId w:val="2"/>
              </w:numPr>
              <w:ind w:left="164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Informal facility-based teams </w:t>
            </w:r>
          </w:p>
        </w:tc>
        <w:tc>
          <w:tcPr>
            <w:tcW w:w="0" w:type="auto"/>
          </w:tcPr>
          <w:p w14:paraId="40660FE9" w14:textId="77777777" w:rsidR="008E2DCD" w:rsidRPr="00930F77" w:rsidRDefault="008E2DCD" w:rsidP="00F5371D">
            <w:pPr>
              <w:numPr>
                <w:ilvl w:val="0"/>
                <w:numId w:val="3"/>
              </w:numPr>
              <w:ind w:left="136" w:hanging="136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Pilot 1: Governorate and district review committees</w:t>
            </w:r>
          </w:p>
          <w:p w14:paraId="267D3277" w14:textId="77777777" w:rsidR="008E2DCD" w:rsidRPr="00930F77" w:rsidRDefault="008E2DCD" w:rsidP="00F5371D">
            <w:pPr>
              <w:numPr>
                <w:ilvl w:val="0"/>
                <w:numId w:val="3"/>
              </w:numPr>
              <w:ind w:left="136" w:hanging="136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Pilot 2: Governorate investigation teams</w:t>
            </w:r>
          </w:p>
        </w:tc>
      </w:tr>
      <w:tr w:rsidR="008E2DCD" w:rsidRPr="00930F77" w14:paraId="61B737B2" w14:textId="77777777" w:rsidTr="00F5371D">
        <w:tc>
          <w:tcPr>
            <w:tcW w:w="0" w:type="auto"/>
            <w:vAlign w:val="center"/>
          </w:tcPr>
          <w:p w14:paraId="7531F28E" w14:textId="1E2C0088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del w:id="4" w:author="Meighan Mary" w:date="2024-03-11T16:24:00Z" w16du:dateUtc="2024-03-11T20:24:00Z">
              <w:r w:rsidRPr="00930F77" w:rsidDel="00DF15DB">
                <w:rPr>
                  <w:rFonts w:eastAsia="Calibri" w:cstheme="minorHAnsi"/>
                  <w:b/>
                  <w:bCs/>
                  <w:sz w:val="20"/>
                  <w:szCs w:val="20"/>
                </w:rPr>
                <w:delText>Community-based processes</w:delText>
              </w:r>
            </w:del>
          </w:p>
        </w:tc>
        <w:tc>
          <w:tcPr>
            <w:tcW w:w="0" w:type="auto"/>
          </w:tcPr>
          <w:p w14:paraId="18333370" w14:textId="7AE7C71D" w:rsidR="008E2DCD" w:rsidRPr="00930F77" w:rsidDel="00DF15DB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5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6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All cause deaths notified on weekly basis</w:delText>
              </w:r>
            </w:del>
          </w:p>
          <w:p w14:paraId="7F492148" w14:textId="19A8E434" w:rsidR="008E2DCD" w:rsidRPr="00930F77" w:rsidDel="00DF15DB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7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8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All death reports uploaded to EWARS database</w:delText>
              </w:r>
            </w:del>
          </w:p>
          <w:p w14:paraId="338EBFF1" w14:textId="70EA3264" w:rsidR="008E2DCD" w:rsidRPr="00930F77" w:rsidDel="00DF15DB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9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10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 xml:space="preserve">WRA deaths identified within EWARS database </w:delText>
              </w:r>
            </w:del>
          </w:p>
          <w:p w14:paraId="066652E7" w14:textId="77D848A7" w:rsidR="008E2DCD" w:rsidRPr="00930F77" w:rsidDel="00DF15DB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11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12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Midwife/CHW teams conduct verbal autopsy</w:delText>
              </w:r>
            </w:del>
          </w:p>
          <w:p w14:paraId="1E870CEF" w14:textId="17687A64" w:rsidR="008E2DCD" w:rsidRPr="00930F77" w:rsidRDefault="008E2DCD" w:rsidP="00F5371D">
            <w:pPr>
              <w:numPr>
                <w:ilvl w:val="0"/>
                <w:numId w:val="2"/>
              </w:numPr>
              <w:ind w:left="161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3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CHW supervisor and other stakeholders meet with reproductive health awareness groups and community leaders in each camp to discuss learnings and implications from verbal autopsies</w:delText>
              </w:r>
            </w:del>
          </w:p>
        </w:tc>
        <w:tc>
          <w:tcPr>
            <w:tcW w:w="0" w:type="auto"/>
          </w:tcPr>
          <w:p w14:paraId="3E07FC53" w14:textId="56638E07" w:rsidR="008E2DCD" w:rsidRPr="00930F77" w:rsidDel="00DF15DB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4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15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Active pregnancy and all-cause death surveillance led by VHT</w:delText>
              </w:r>
            </w:del>
          </w:p>
          <w:p w14:paraId="5367CB47" w14:textId="4920C12C" w:rsidR="008E2DCD" w:rsidRPr="00930F77" w:rsidDel="00DF15DB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6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17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Health facilities notified of all-cause deaths by VHT within 24-48 hours</w:delText>
              </w:r>
            </w:del>
          </w:p>
          <w:p w14:paraId="4FEE3570" w14:textId="6E450EA8" w:rsidR="008E2DCD" w:rsidRPr="00930F77" w:rsidDel="00DF15DB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8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19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Verbal autopsy within 1-2 weeks by teams</w:delText>
              </w:r>
            </w:del>
          </w:p>
          <w:p w14:paraId="0084F0F1" w14:textId="205632D4" w:rsidR="008E2DCD" w:rsidRPr="00930F77" w:rsidDel="00DF15DB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20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21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Community dialogues conducted with the communities to share observations from the verbal autopsies and receive their feedback on barriers affecting timely seeking health care</w:delText>
              </w:r>
            </w:del>
          </w:p>
          <w:p w14:paraId="071C0C92" w14:textId="25E8C27D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22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Response plan also developed at facility-level</w:delText>
              </w:r>
            </w:del>
          </w:p>
        </w:tc>
        <w:tc>
          <w:tcPr>
            <w:tcW w:w="0" w:type="auto"/>
          </w:tcPr>
          <w:p w14:paraId="5A1AE74C" w14:textId="507FB229" w:rsidR="008E2DCD" w:rsidRPr="00930F77" w:rsidDel="00DF15DB" w:rsidRDefault="008E2DCD" w:rsidP="00F5371D">
            <w:pPr>
              <w:numPr>
                <w:ilvl w:val="0"/>
                <w:numId w:val="2"/>
              </w:numPr>
              <w:ind w:left="166" w:hanging="180"/>
              <w:contextualSpacing/>
              <w:rPr>
                <w:del w:id="23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24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Varies by partner</w:delText>
              </w:r>
            </w:del>
          </w:p>
          <w:p w14:paraId="55284508" w14:textId="0995BB50" w:rsidR="008E2DCD" w:rsidRPr="00930F77" w:rsidDel="00DF15DB" w:rsidRDefault="008E2DCD" w:rsidP="00F5371D">
            <w:pPr>
              <w:numPr>
                <w:ilvl w:val="0"/>
                <w:numId w:val="2"/>
              </w:numPr>
              <w:ind w:left="166" w:hanging="180"/>
              <w:contextualSpacing/>
              <w:rPr>
                <w:del w:id="25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26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 xml:space="preserve">Identification: Mix of passive surveillance relying on community actors to identify deaths and active surveillance led by CHWs </w:delText>
              </w:r>
            </w:del>
          </w:p>
          <w:p w14:paraId="04ED3427" w14:textId="3818E44C" w:rsidR="008E2DCD" w:rsidRPr="00930F77" w:rsidDel="00DF15DB" w:rsidRDefault="008E2DCD" w:rsidP="00F5371D">
            <w:pPr>
              <w:numPr>
                <w:ilvl w:val="0"/>
                <w:numId w:val="2"/>
              </w:numPr>
              <w:ind w:left="166" w:hanging="180"/>
              <w:contextualSpacing/>
              <w:rPr>
                <w:del w:id="27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28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 xml:space="preserve">Notification: </w:delText>
              </w:r>
              <w:r w:rsidRPr="00930F77" w:rsidDel="00DF15DB">
                <w:rPr>
                  <w:rFonts w:eastAsia="Times New Roman" w:cstheme="minorHAnsi"/>
                  <w:sz w:val="20"/>
                  <w:szCs w:val="20"/>
                </w:rPr>
                <w:delText>Community actors report deaths to CHWs or health facilities or health facilities notified of deaths directly by CHWs</w:delText>
              </w:r>
            </w:del>
          </w:p>
          <w:p w14:paraId="1AF67365" w14:textId="155A691F" w:rsidR="008E2DCD" w:rsidRPr="00930F77" w:rsidDel="00DF15DB" w:rsidRDefault="008E2DCD" w:rsidP="00F5371D">
            <w:pPr>
              <w:numPr>
                <w:ilvl w:val="0"/>
                <w:numId w:val="2"/>
              </w:numPr>
              <w:ind w:left="166" w:hanging="180"/>
              <w:contextualSpacing/>
              <w:rPr>
                <w:del w:id="29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30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Verbal autopsies: varies -some are not conducting verbal autopsies</w:delText>
              </w:r>
            </w:del>
          </w:p>
          <w:p w14:paraId="7BB59825" w14:textId="487F9484" w:rsidR="008E2DCD" w:rsidRPr="00930F77" w:rsidRDefault="008E2DCD" w:rsidP="00F5371D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31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 xml:space="preserve">Response: varies - some are not implementing response components; one partner established </w:delText>
              </w:r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lastRenderedPageBreak/>
                <w:delText>community health committees to hold the health system accountable</w:delText>
              </w:r>
            </w:del>
          </w:p>
        </w:tc>
        <w:tc>
          <w:tcPr>
            <w:tcW w:w="0" w:type="auto"/>
          </w:tcPr>
          <w:p w14:paraId="009AB4F6" w14:textId="658260D9" w:rsidR="008E2DCD" w:rsidRPr="00930F77" w:rsidDel="00DF15DB" w:rsidRDefault="008E2DCD" w:rsidP="00F5371D">
            <w:pPr>
              <w:numPr>
                <w:ilvl w:val="0"/>
                <w:numId w:val="2"/>
              </w:numPr>
              <w:ind w:left="226" w:hanging="195"/>
              <w:contextualSpacing/>
              <w:rPr>
                <w:del w:id="32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33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lastRenderedPageBreak/>
                <w:delText>Midwives conduct household visits to monitor women during pregnancy</w:delText>
              </w:r>
            </w:del>
          </w:p>
          <w:p w14:paraId="4A1CFC09" w14:textId="55CA64E2" w:rsidR="008E2DCD" w:rsidRPr="00930F77" w:rsidRDefault="008E2DCD" w:rsidP="00F5371D">
            <w:pPr>
              <w:numPr>
                <w:ilvl w:val="0"/>
                <w:numId w:val="2"/>
              </w:numPr>
              <w:ind w:left="226" w:hanging="195"/>
              <w:contextualSpacing/>
              <w:rPr>
                <w:rFonts w:eastAsia="Calibri" w:cstheme="minorHAnsi"/>
                <w:sz w:val="20"/>
                <w:szCs w:val="20"/>
              </w:rPr>
            </w:pPr>
            <w:del w:id="34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No notification, report, or review of maternal or perinatal deaths conducted</w:delText>
              </w:r>
            </w:del>
          </w:p>
        </w:tc>
        <w:tc>
          <w:tcPr>
            <w:tcW w:w="0" w:type="auto"/>
          </w:tcPr>
          <w:p w14:paraId="54FDC7BA" w14:textId="71D3A48C" w:rsidR="008E2DCD" w:rsidRPr="00930F77" w:rsidDel="00DF15DB" w:rsidRDefault="008E2DCD" w:rsidP="00F5371D">
            <w:pPr>
              <w:ind w:left="-14"/>
              <w:contextualSpacing/>
              <w:rPr>
                <w:del w:id="35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36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Pilot 1 only:</w:delText>
              </w:r>
            </w:del>
          </w:p>
          <w:p w14:paraId="26E40370" w14:textId="7942F4A9" w:rsidR="008E2DCD" w:rsidRPr="00930F77" w:rsidDel="00DF15DB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37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38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 xml:space="preserve">WRA deaths reported to district focal points, who then notify surveillance officer or district RH directors </w:delText>
              </w:r>
            </w:del>
          </w:p>
          <w:p w14:paraId="1464A380" w14:textId="599B88F2" w:rsidR="008E2DCD" w:rsidRPr="00930F77" w:rsidDel="00DF15DB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39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40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 xml:space="preserve">Health facilities notified of maternal deaths attended by community midwives within 24 hours </w:delText>
              </w:r>
            </w:del>
          </w:p>
          <w:p w14:paraId="73E127BC" w14:textId="6BF7B8BE" w:rsidR="008E2DCD" w:rsidRPr="00930F77" w:rsidDel="00DF15DB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41" w:author="Meighan Mary" w:date="2024-03-11T16:24:00Z" w16du:dateUtc="2024-03-11T20:24:00Z"/>
                <w:rFonts w:eastAsia="Calibri" w:cstheme="minorHAnsi"/>
                <w:sz w:val="20"/>
                <w:szCs w:val="20"/>
              </w:rPr>
            </w:pPr>
            <w:del w:id="42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Surveillance officer conducts verbal autopsies with support of RH director within 3 weeks of death</w:delText>
              </w:r>
            </w:del>
          </w:p>
          <w:p w14:paraId="1FBE4704" w14:textId="197734D5" w:rsidR="008E2DCD" w:rsidRPr="00930F77" w:rsidRDefault="008E2DCD" w:rsidP="00F5371D">
            <w:pPr>
              <w:numPr>
                <w:ilvl w:val="0"/>
                <w:numId w:val="2"/>
              </w:numPr>
              <w:ind w:left="162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43" w:author="Meighan Mary" w:date="2024-03-11T16:24:00Z" w16du:dateUtc="2024-03-11T20:24:00Z">
              <w:r w:rsidRPr="00930F77" w:rsidDel="00DF15DB">
                <w:rPr>
                  <w:rFonts w:eastAsia="Calibri" w:cstheme="minorHAnsi"/>
                  <w:sz w:val="20"/>
                  <w:szCs w:val="20"/>
                </w:rPr>
                <w:delText>Findings from the community analyzed along with facility-based death reviews to mount response at facility and community levels</w:delText>
              </w:r>
            </w:del>
          </w:p>
        </w:tc>
      </w:tr>
      <w:tr w:rsidR="008E2DCD" w:rsidRPr="00930F77" w14:paraId="60726E61" w14:textId="77777777" w:rsidTr="00F5371D">
        <w:tc>
          <w:tcPr>
            <w:tcW w:w="0" w:type="auto"/>
            <w:gridSpan w:val="6"/>
          </w:tcPr>
          <w:p w14:paraId="4CE0A04C" w14:textId="77777777" w:rsidR="008E2DCD" w:rsidRPr="00930F77" w:rsidRDefault="008E2DCD" w:rsidP="00F5371D">
            <w:pPr>
              <w:contextualSpacing/>
              <w:rPr>
                <w:rFonts w:eastAsia="Calibri" w:cstheme="minorHAnsi"/>
                <w:b/>
                <w:bCs/>
                <w:i/>
                <w:i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i/>
                <w:iCs/>
                <w:sz w:val="20"/>
                <w:szCs w:val="20"/>
              </w:rPr>
              <w:t>Implementation readiness</w:t>
            </w:r>
          </w:p>
        </w:tc>
      </w:tr>
      <w:tr w:rsidR="008E2DCD" w:rsidRPr="00930F77" w14:paraId="16D65F20" w14:textId="77777777" w:rsidTr="00F5371D">
        <w:tc>
          <w:tcPr>
            <w:tcW w:w="0" w:type="auto"/>
          </w:tcPr>
          <w:p w14:paraId="21017939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Data systems &amp; Tools</w:t>
            </w:r>
          </w:p>
        </w:tc>
        <w:tc>
          <w:tcPr>
            <w:tcW w:w="0" w:type="auto"/>
          </w:tcPr>
          <w:p w14:paraId="50944E75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WHO’s Early Warning Alert and Response System (EWARS)</w:t>
            </w:r>
          </w:p>
          <w:p w14:paraId="6492B4AB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Adapted UNHCR tools</w:t>
            </w:r>
          </w:p>
        </w:tc>
        <w:tc>
          <w:tcPr>
            <w:tcW w:w="0" w:type="auto"/>
          </w:tcPr>
          <w:p w14:paraId="6B29FFFA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Dual reporting systems: UNHCR and MoH DHIS2</w:t>
            </w:r>
          </w:p>
          <w:p w14:paraId="454DFD53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MoH DHIS2 with event tracker and live MPDSR death notification and death review form </w:t>
            </w:r>
          </w:p>
          <w:p w14:paraId="5BFC3B62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onitoring tools being piloted by UNICEF and CDC</w:t>
            </w:r>
          </w:p>
        </w:tc>
        <w:tc>
          <w:tcPr>
            <w:tcW w:w="0" w:type="auto"/>
          </w:tcPr>
          <w:p w14:paraId="767EFD75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Dual reporting systems: DHIS2, IDSR, partner-specific systems</w:t>
            </w:r>
          </w:p>
          <w:p w14:paraId="00CE7010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Tools vary by partner</w:t>
            </w:r>
          </w:p>
        </w:tc>
        <w:tc>
          <w:tcPr>
            <w:tcW w:w="0" w:type="auto"/>
          </w:tcPr>
          <w:p w14:paraId="0AADC159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Parallel partner-specific systems </w:t>
            </w:r>
          </w:p>
          <w:p w14:paraId="46DF3B44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oH questionnaire (recently updated)</w:t>
            </w:r>
          </w:p>
          <w:p w14:paraId="7CF16D10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UNRWA tools and systems: e-health reporting and record system, smart phone apps, investigation report, and full report</w:t>
            </w:r>
          </w:p>
        </w:tc>
        <w:tc>
          <w:tcPr>
            <w:tcW w:w="0" w:type="auto"/>
          </w:tcPr>
          <w:p w14:paraId="54F200BD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Pilot 1:</w:t>
            </w: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930F77">
              <w:rPr>
                <w:rFonts w:eastAsia="Calibri" w:cstheme="minorHAnsi"/>
                <w:sz w:val="20"/>
                <w:szCs w:val="20"/>
              </w:rPr>
              <w:t xml:space="preserve">Customized e-system used for 6 months – discontinued due to funding shortages </w:t>
            </w:r>
          </w:p>
          <w:p w14:paraId="63132B4C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Pilot 2:</w:t>
            </w: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Pr="00930F77">
              <w:rPr>
                <w:rFonts w:eastAsia="Calibri" w:cstheme="minorHAnsi"/>
                <w:sz w:val="20"/>
                <w:szCs w:val="20"/>
              </w:rPr>
              <w:t>UNFPA RH Logistic management information system linked to maternal death report</w:t>
            </w:r>
          </w:p>
          <w:p w14:paraId="7170FE3D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Adapted WHO forms</w:t>
            </w:r>
          </w:p>
        </w:tc>
      </w:tr>
      <w:tr w:rsidR="008E2DCD" w:rsidRPr="00930F77" w14:paraId="19BFE17F" w14:textId="77777777" w:rsidTr="00F5371D">
        <w:tc>
          <w:tcPr>
            <w:tcW w:w="0" w:type="auto"/>
          </w:tcPr>
          <w:p w14:paraId="390C16EE" w14:textId="7BED770F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del w:id="44" w:author="Meighan Mary" w:date="2024-03-11T16:26:00Z" w16du:dateUtc="2024-03-11T20:26:00Z">
              <w:r w:rsidRPr="00930F77" w:rsidDel="00EA1CC1">
                <w:rPr>
                  <w:rFonts w:eastAsia="Calibri" w:cstheme="minorHAnsi"/>
                  <w:b/>
                  <w:bCs/>
                  <w:sz w:val="20"/>
                  <w:szCs w:val="20"/>
                </w:rPr>
                <w:delText>Training and capacity building</w:delText>
              </w:r>
            </w:del>
          </w:p>
        </w:tc>
        <w:tc>
          <w:tcPr>
            <w:tcW w:w="0" w:type="auto"/>
          </w:tcPr>
          <w:p w14:paraId="1FD88D2B" w14:textId="14A180A8" w:rsidR="008E2DCD" w:rsidRPr="00930F77" w:rsidDel="00EA1CC1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45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46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No centralized training – individual agencies are encouraged to train</w:delText>
              </w:r>
            </w:del>
          </w:p>
          <w:p w14:paraId="51AC62E4" w14:textId="05EEA736" w:rsidR="008E2DCD" w:rsidRPr="00930F77" w:rsidDel="00EA1CC1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47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48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SRH-, CHW-, and EPI-WGs have spearheaded a few trainings</w:delText>
              </w:r>
            </w:del>
          </w:p>
          <w:p w14:paraId="5D5AAE7A" w14:textId="2F918022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49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UNFPA has dedicated workshops on MPMSR processes, facility-based death review and verbal autopsy tool</w:delText>
              </w:r>
            </w:del>
          </w:p>
        </w:tc>
        <w:tc>
          <w:tcPr>
            <w:tcW w:w="0" w:type="auto"/>
          </w:tcPr>
          <w:p w14:paraId="7AE45C80" w14:textId="01ADD8FC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50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51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2017-2019: Training provided at national, regional, and district levels</w:delText>
              </w:r>
            </w:del>
          </w:p>
          <w:p w14:paraId="25BDA711" w14:textId="4D160E81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52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53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2019: UNICEF led national ToT on perinatal death reviews</w:delText>
              </w:r>
            </w:del>
          </w:p>
          <w:p w14:paraId="77BF07B8" w14:textId="7C579E67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54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55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Facility-based mentorship and on-the-job training</w:delText>
              </w:r>
            </w:del>
          </w:p>
          <w:p w14:paraId="76982829" w14:textId="5C140C95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56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57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CARE/CDC support MoH to develop national MPDSR training curriculum</w:delText>
              </w:r>
            </w:del>
          </w:p>
          <w:p w14:paraId="464992B9" w14:textId="0833A3F9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58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Magnitude of training is partner dependent</w:delText>
              </w:r>
            </w:del>
          </w:p>
        </w:tc>
        <w:tc>
          <w:tcPr>
            <w:tcW w:w="0" w:type="auto"/>
          </w:tcPr>
          <w:p w14:paraId="0F8E975B" w14:textId="6FE00CB5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59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60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Severe gaps in training</w:delText>
              </w:r>
            </w:del>
          </w:p>
          <w:p w14:paraId="6C5130DC" w14:textId="01547691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61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Magnitude of training is partner dependent</w:delText>
              </w:r>
            </w:del>
          </w:p>
        </w:tc>
        <w:tc>
          <w:tcPr>
            <w:tcW w:w="0" w:type="auto"/>
          </w:tcPr>
          <w:p w14:paraId="01CC479C" w14:textId="7608A839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62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63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 xml:space="preserve">Limited MoH workshops and on-the-job training </w:delText>
              </w:r>
            </w:del>
          </w:p>
          <w:p w14:paraId="14E3DD81" w14:textId="0E4E4B1E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64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65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 xml:space="preserve">Head of all UNRWA health centers trained </w:delText>
              </w:r>
            </w:del>
          </w:p>
          <w:p w14:paraId="04B54954" w14:textId="7AD22ABA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66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67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GNN training and workshops for senior staff at Gaza hospitals</w:delText>
              </w:r>
            </w:del>
          </w:p>
          <w:p w14:paraId="39CACD1E" w14:textId="6BBE1316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68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Palestinian National Institute of Public Health (WHO-led): offers capacity building in coding of cause of death, etc.</w:delText>
              </w:r>
            </w:del>
          </w:p>
        </w:tc>
        <w:tc>
          <w:tcPr>
            <w:tcW w:w="0" w:type="auto"/>
          </w:tcPr>
          <w:p w14:paraId="342BDB2E" w14:textId="0124FCE2" w:rsidR="008E2DCD" w:rsidRPr="00930F77" w:rsidDel="00EA1CC1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69" w:author="Meighan Mary" w:date="2024-03-11T16:26:00Z" w16du:dateUtc="2024-03-11T20:26:00Z"/>
                <w:rFonts w:eastAsia="Calibri" w:cstheme="minorHAnsi"/>
                <w:sz w:val="20"/>
                <w:szCs w:val="20"/>
              </w:rPr>
            </w:pPr>
            <w:del w:id="70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Initial orientation and awareness workshops held with key actors within districts, health facilities, and communities for each pilot</w:delText>
              </w:r>
            </w:del>
          </w:p>
          <w:p w14:paraId="1184410A" w14:textId="0306138A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71" w:author="Meighan Mary" w:date="2024-03-11T16:26:00Z" w16du:dateUtc="2024-03-11T20:26:00Z">
              <w:r w:rsidRPr="00930F77" w:rsidDel="00EA1CC1">
                <w:rPr>
                  <w:rFonts w:eastAsia="Calibri" w:cstheme="minorHAnsi"/>
                  <w:sz w:val="20"/>
                  <w:szCs w:val="20"/>
                </w:rPr>
                <w:delText>Limited training for health providers and review committee members</w:delText>
              </w:r>
            </w:del>
          </w:p>
        </w:tc>
      </w:tr>
      <w:tr w:rsidR="008E2DCD" w:rsidRPr="00930F77" w14:paraId="6AC7957D" w14:textId="77777777" w:rsidTr="00F5371D">
        <w:tc>
          <w:tcPr>
            <w:tcW w:w="0" w:type="auto"/>
            <w:gridSpan w:val="6"/>
            <w:shd w:val="clear" w:color="auto" w:fill="EDEDED"/>
          </w:tcPr>
          <w:p w14:paraId="713A75D6" w14:textId="2DDB4D3F" w:rsidR="008E2DCD" w:rsidRPr="00930F77" w:rsidRDefault="008E2DCD" w:rsidP="00F5371D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  <w:del w:id="72" w:author="Meighan Mary" w:date="2024-03-25T12:20:00Z" w16du:dateUtc="2024-03-25T16:20:00Z">
              <w:r w:rsidRPr="00930F77" w:rsidDel="008C599C">
                <w:rPr>
                  <w:rFonts w:eastAsia="Calibri" w:cstheme="minorHAnsi"/>
                  <w:b/>
                  <w:bCs/>
                  <w:sz w:val="20"/>
                  <w:szCs w:val="20"/>
                </w:rPr>
                <w:delText>Fidelity:</w:delText>
              </w:r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 xml:space="preserve"> The degree to which MPDSR interventions were implemented as intended, according to local, national, or international guidelines or action plans.</w:delText>
              </w:r>
            </w:del>
          </w:p>
        </w:tc>
      </w:tr>
      <w:tr w:rsidR="008E2DCD" w:rsidRPr="00930F77" w14:paraId="17D19921" w14:textId="77777777" w:rsidTr="00F5371D">
        <w:tc>
          <w:tcPr>
            <w:tcW w:w="0" w:type="auto"/>
          </w:tcPr>
          <w:p w14:paraId="05BEDB45" w14:textId="53BA0171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del w:id="73" w:author="Meighan Mary" w:date="2024-03-25T12:20:00Z" w16du:dateUtc="2024-03-25T16:20:00Z">
              <w:r w:rsidRPr="00930F77" w:rsidDel="008C599C">
                <w:rPr>
                  <w:rFonts w:eastAsia="Calibri" w:cstheme="minorHAnsi"/>
                  <w:b/>
                  <w:bCs/>
                  <w:sz w:val="20"/>
                  <w:szCs w:val="20"/>
                </w:rPr>
                <w:delText xml:space="preserve">Adherence to MPDSR intervention </w:delText>
              </w:r>
              <w:r w:rsidRPr="00930F77" w:rsidDel="008C599C">
                <w:rPr>
                  <w:rFonts w:eastAsia="Calibri" w:cstheme="minorHAnsi"/>
                  <w:b/>
                  <w:bCs/>
                  <w:sz w:val="20"/>
                  <w:szCs w:val="20"/>
                </w:rPr>
                <w:lastRenderedPageBreak/>
                <w:delText>cycle or processes</w:delText>
              </w:r>
            </w:del>
          </w:p>
        </w:tc>
        <w:tc>
          <w:tcPr>
            <w:tcW w:w="0" w:type="auto"/>
          </w:tcPr>
          <w:p w14:paraId="05EE871D" w14:textId="2F5EF372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74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75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>Strong community-based reporting of maternal deaths</w:delText>
              </w:r>
            </w:del>
          </w:p>
          <w:p w14:paraId="2AC21AFC" w14:textId="7ABB1771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76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77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>Gradual improvement in reporting of facility-based maternal deaths</w:delText>
              </w:r>
            </w:del>
          </w:p>
          <w:p w14:paraId="7391F8E8" w14:textId="0C5BF0D9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7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79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Delays in reviews and verbal autopsies</w:delText>
              </w:r>
            </w:del>
          </w:p>
          <w:p w14:paraId="4206C16F" w14:textId="3E335E6B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80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Variable implementation of response</w:delText>
              </w:r>
            </w:del>
          </w:p>
        </w:tc>
        <w:tc>
          <w:tcPr>
            <w:tcW w:w="0" w:type="auto"/>
          </w:tcPr>
          <w:p w14:paraId="1837A18F" w14:textId="4EFE1207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81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82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>Timely notification and review of facility-based maternal deaths</w:delText>
              </w:r>
            </w:del>
          </w:p>
          <w:p w14:paraId="293DA372" w14:textId="6984E058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8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84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>Delays in notification and verbal autopsies of community-based maternal deaths</w:delText>
              </w:r>
            </w:del>
          </w:p>
          <w:p w14:paraId="3CB4249B" w14:textId="690BDDEC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8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86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Ad hoc implementation of perinatal component of MPDSR – partner dependent</w:delText>
              </w:r>
            </w:del>
          </w:p>
          <w:p w14:paraId="65ED2021" w14:textId="074D9508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87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Variable implementation of response</w:delText>
              </w:r>
            </w:del>
          </w:p>
        </w:tc>
        <w:tc>
          <w:tcPr>
            <w:tcW w:w="0" w:type="auto"/>
          </w:tcPr>
          <w:p w14:paraId="54F67950" w14:textId="759A3429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8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89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 xml:space="preserve">Maternal and perinatal deaths not </w:delText>
              </w:r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 xml:space="preserve">consistently reported through MoH channels </w:delText>
              </w:r>
            </w:del>
          </w:p>
          <w:p w14:paraId="0E98DE6A" w14:textId="442D6811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9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91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Delays in death notification at facility and community levels</w:delText>
              </w:r>
            </w:del>
          </w:p>
          <w:p w14:paraId="19992EA6" w14:textId="5D664A90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9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93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Many review committees established but have never convened</w:delText>
              </w:r>
            </w:del>
          </w:p>
          <w:p w14:paraId="249F5B3E" w14:textId="38476FFF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94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Response needs strengthening</w:delText>
              </w:r>
            </w:del>
          </w:p>
        </w:tc>
        <w:tc>
          <w:tcPr>
            <w:tcW w:w="0" w:type="auto"/>
          </w:tcPr>
          <w:p w14:paraId="107C1133" w14:textId="203A0105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9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96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 xml:space="preserve">Strong maternal and neonatal death </w:delText>
              </w:r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>notification and reporting system</w:delText>
              </w:r>
            </w:del>
          </w:p>
          <w:p w14:paraId="02AC836F" w14:textId="50E0F60D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97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98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Extensive delays between collection of case information, review, and analysis of maternal and neonatal deaths at national level</w:delText>
              </w:r>
            </w:del>
          </w:p>
          <w:p w14:paraId="2F3AEBC1" w14:textId="424EA4E1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9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00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National review committees are not active</w:delText>
              </w:r>
            </w:del>
          </w:p>
          <w:p w14:paraId="027307F6" w14:textId="61C21547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01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02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Facility-based committees lack accountability mechanisms</w:delText>
              </w:r>
            </w:del>
          </w:p>
          <w:p w14:paraId="12051F5E" w14:textId="6DB72F1D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03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Response needs strengthening</w:delText>
              </w:r>
            </w:del>
          </w:p>
        </w:tc>
        <w:tc>
          <w:tcPr>
            <w:tcW w:w="0" w:type="auto"/>
          </w:tcPr>
          <w:p w14:paraId="69911910" w14:textId="0D1CF2FE" w:rsidR="008E2DCD" w:rsidRPr="00930F77" w:rsidDel="008C599C" w:rsidRDefault="008E2DCD" w:rsidP="00F5371D">
            <w:pPr>
              <w:ind w:left="-14"/>
              <w:contextualSpacing/>
              <w:rPr>
                <w:del w:id="104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05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 xml:space="preserve">Pilot 1: </w:delText>
              </w:r>
            </w:del>
          </w:p>
          <w:p w14:paraId="7E7B6954" w14:textId="3CFEFB49" w:rsidR="008E2DCD" w:rsidRPr="00930F77" w:rsidDel="008C599C" w:rsidRDefault="008E2DCD" w:rsidP="00F5371D">
            <w:pPr>
              <w:numPr>
                <w:ilvl w:val="0"/>
                <w:numId w:val="4"/>
              </w:numPr>
              <w:ind w:left="151" w:hanging="180"/>
              <w:contextualSpacing/>
              <w:rPr>
                <w:del w:id="106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07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 xml:space="preserve">Good reporting at health facilities; </w:delText>
              </w:r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lastRenderedPageBreak/>
                <w:delText>community-based reporting more ad hoc</w:delText>
              </w:r>
            </w:del>
          </w:p>
          <w:p w14:paraId="5F84B8A5" w14:textId="634E4F51" w:rsidR="008E2DCD" w:rsidRPr="00930F77" w:rsidDel="008C599C" w:rsidRDefault="008E2DCD" w:rsidP="00F5371D">
            <w:pPr>
              <w:numPr>
                <w:ilvl w:val="0"/>
                <w:numId w:val="4"/>
              </w:numPr>
              <w:ind w:left="151" w:hanging="180"/>
              <w:contextualSpacing/>
              <w:rPr>
                <w:del w:id="10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09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Delays in review of facility-based maternal deaths and verbal autopsies</w:delText>
              </w:r>
            </w:del>
          </w:p>
          <w:p w14:paraId="01AC78F9" w14:textId="6481DB9D" w:rsidR="008E2DCD" w:rsidRPr="00930F77" w:rsidDel="008C599C" w:rsidRDefault="008E2DCD" w:rsidP="00F5371D">
            <w:pPr>
              <w:numPr>
                <w:ilvl w:val="0"/>
                <w:numId w:val="4"/>
              </w:numPr>
              <w:ind w:left="151" w:hanging="180"/>
              <w:contextualSpacing/>
              <w:rPr>
                <w:del w:id="11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11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No formal response component due to financial constraints</w:delText>
              </w:r>
            </w:del>
          </w:p>
          <w:p w14:paraId="50A99291" w14:textId="0BC1F09E" w:rsidR="008E2DCD" w:rsidRPr="00930F77" w:rsidDel="008C599C" w:rsidRDefault="008E2DCD" w:rsidP="00F5371D">
            <w:pPr>
              <w:contextualSpacing/>
              <w:rPr>
                <w:del w:id="11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13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Pilot 2:</w:delText>
              </w:r>
            </w:del>
          </w:p>
          <w:p w14:paraId="1468A1AB" w14:textId="59D8137D" w:rsidR="008E2DCD" w:rsidRPr="00930F77" w:rsidDel="008C599C" w:rsidRDefault="008E2DCD" w:rsidP="00F5371D">
            <w:pPr>
              <w:numPr>
                <w:ilvl w:val="0"/>
                <w:numId w:val="5"/>
              </w:numPr>
              <w:ind w:left="181" w:hanging="181"/>
              <w:contextualSpacing/>
              <w:rPr>
                <w:del w:id="114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15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Low adherence to implementation cycle</w:delText>
              </w:r>
            </w:del>
          </w:p>
          <w:p w14:paraId="0D0ED133" w14:textId="67D38173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16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17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Some reporting occurs</w:delText>
              </w:r>
            </w:del>
          </w:p>
          <w:p w14:paraId="0C7C4E39" w14:textId="57D6598D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18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Reviews and response components are not implemented</w:delText>
              </w:r>
            </w:del>
          </w:p>
        </w:tc>
      </w:tr>
      <w:tr w:rsidR="008E2DCD" w:rsidRPr="00930F77" w14:paraId="4BB057DD" w14:textId="77777777" w:rsidTr="00F5371D">
        <w:tc>
          <w:tcPr>
            <w:tcW w:w="0" w:type="auto"/>
          </w:tcPr>
          <w:p w14:paraId="5EEC5836" w14:textId="3CE4347F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del w:id="119" w:author="Meighan Mary" w:date="2024-03-25T12:20:00Z" w16du:dateUtc="2024-03-25T16:20:00Z">
              <w:r w:rsidRPr="00930F77" w:rsidDel="008C599C">
                <w:rPr>
                  <w:rFonts w:eastAsia="Calibri" w:cstheme="minorHAnsi"/>
                  <w:b/>
                  <w:bCs/>
                  <w:sz w:val="20"/>
                  <w:szCs w:val="20"/>
                </w:rPr>
                <w:lastRenderedPageBreak/>
                <w:delText>Quality of reporting and review</w:delText>
              </w:r>
            </w:del>
          </w:p>
        </w:tc>
        <w:tc>
          <w:tcPr>
            <w:tcW w:w="0" w:type="auto"/>
          </w:tcPr>
          <w:p w14:paraId="2C00E590" w14:textId="68BDFE98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12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21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Triangulation of community and facility-based reporting identifies unreported facility deaths</w:delText>
              </w:r>
            </w:del>
          </w:p>
          <w:p w14:paraId="397385E7" w14:textId="463CA93D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12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23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Incomplete data and poor documentation of patient care</w:delText>
              </w:r>
            </w:del>
          </w:p>
          <w:p w14:paraId="1FE4B86D" w14:textId="20356EB1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24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Documentation of referred patient care is very limited</w:delText>
              </w:r>
            </w:del>
          </w:p>
        </w:tc>
        <w:tc>
          <w:tcPr>
            <w:tcW w:w="0" w:type="auto"/>
          </w:tcPr>
          <w:p w14:paraId="2483E858" w14:textId="4D259830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12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26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Incomplete data and poor documentation of patient care</w:delText>
              </w:r>
            </w:del>
          </w:p>
          <w:p w14:paraId="73753B07" w14:textId="25E6362B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27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28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Maternal death reports lack cause of death classification</w:delText>
              </w:r>
            </w:del>
          </w:p>
          <w:p w14:paraId="73666B2F" w14:textId="4A6384C7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2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30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Misclassification of perinatal deaths</w:delText>
              </w:r>
            </w:del>
          </w:p>
          <w:p w14:paraId="3B2ADCCA" w14:textId="66E9B3FC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31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UNHCR reporting tool more comprehensive than national system</w:delText>
              </w:r>
            </w:del>
          </w:p>
        </w:tc>
        <w:tc>
          <w:tcPr>
            <w:tcW w:w="0" w:type="auto"/>
          </w:tcPr>
          <w:p w14:paraId="76650ED1" w14:textId="45CBE600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13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33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Incomplete data and poor documentation of patient care</w:delText>
              </w:r>
            </w:del>
          </w:p>
          <w:p w14:paraId="1DF6552C" w14:textId="4710337C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34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35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Health provider literacy impacts data quality at primary health facilities</w:delText>
              </w:r>
            </w:del>
          </w:p>
          <w:p w14:paraId="0E2E4C88" w14:textId="6DCE5CD3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36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37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Misclassification of perinatal deaths</w:delText>
              </w:r>
            </w:del>
          </w:p>
          <w:p w14:paraId="213AC531" w14:textId="77777777" w:rsidR="008E2DCD" w:rsidRPr="00930F77" w:rsidRDefault="008E2DCD" w:rsidP="00F5371D">
            <w:pPr>
              <w:ind w:left="166"/>
              <w:contextualSpacing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AB9CB9" w14:textId="5D2D0B4C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13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39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Incomplete data and poor documentation of patient care</w:delText>
              </w:r>
            </w:del>
          </w:p>
          <w:p w14:paraId="60A860B0" w14:textId="2D5C7816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4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41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Unavailability or delays in receiving patient records, especially from private sector</w:delText>
              </w:r>
            </w:del>
          </w:p>
          <w:p w14:paraId="369226F7" w14:textId="3B8D1629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4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43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Misclassification of perinatal deaths</w:delText>
              </w:r>
            </w:del>
          </w:p>
          <w:p w14:paraId="1FEDA235" w14:textId="2E97FAC9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44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UNRWA electronic system provides comprehensive data during antenatal period among registered patients, but gaps when relying on data from other systems</w:delText>
              </w:r>
            </w:del>
          </w:p>
        </w:tc>
        <w:tc>
          <w:tcPr>
            <w:tcW w:w="0" w:type="auto"/>
          </w:tcPr>
          <w:p w14:paraId="7A7481E0" w14:textId="306FA261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66"/>
              <w:contextualSpacing/>
              <w:rPr>
                <w:del w:id="14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46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No universal or national health information system</w:delText>
              </w:r>
            </w:del>
          </w:p>
          <w:p w14:paraId="62A7582C" w14:textId="53850A7E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66"/>
              <w:contextualSpacing/>
              <w:rPr>
                <w:del w:id="147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48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Incomplete data and poor documentation of patient care</w:delText>
              </w:r>
            </w:del>
          </w:p>
          <w:p w14:paraId="48EE7C1B" w14:textId="6BC2F309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66"/>
              <w:contextualSpacing/>
              <w:rPr>
                <w:del w:id="14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50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Reported cause of death often incorrect and/or case details vague or misleading</w:delText>
              </w:r>
            </w:del>
          </w:p>
          <w:p w14:paraId="001BF5C6" w14:textId="30F288CC" w:rsidR="008E2DCD" w:rsidRPr="00930F77" w:rsidRDefault="008E2DCD" w:rsidP="00F5371D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eastAsia="Calibri" w:cstheme="minorHAnsi"/>
                <w:sz w:val="20"/>
                <w:szCs w:val="20"/>
              </w:rPr>
            </w:pPr>
            <w:del w:id="151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Documentation of patient care during referrals is very limited</w:delText>
              </w:r>
            </w:del>
          </w:p>
        </w:tc>
      </w:tr>
      <w:tr w:rsidR="008E2DCD" w:rsidRPr="00930F77" w14:paraId="5FFA5B00" w14:textId="77777777" w:rsidTr="00F5371D">
        <w:tc>
          <w:tcPr>
            <w:tcW w:w="0" w:type="auto"/>
          </w:tcPr>
          <w:p w14:paraId="47279633" w14:textId="267F07C1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del w:id="152" w:author="Meighan Mary" w:date="2024-03-25T12:20:00Z" w16du:dateUtc="2024-03-25T16:20:00Z">
              <w:r w:rsidRPr="00930F77" w:rsidDel="008C599C">
                <w:rPr>
                  <w:rFonts w:eastAsia="Calibri" w:cstheme="minorHAnsi"/>
                  <w:b/>
                  <w:bCs/>
                  <w:sz w:val="20"/>
                  <w:szCs w:val="20"/>
                </w:rPr>
                <w:lastRenderedPageBreak/>
                <w:delText>Implementing actor responsiveness</w:delText>
              </w:r>
            </w:del>
          </w:p>
        </w:tc>
        <w:tc>
          <w:tcPr>
            <w:tcW w:w="0" w:type="auto"/>
          </w:tcPr>
          <w:p w14:paraId="54B9ED61" w14:textId="734514CE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15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54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Few subcommittee members actively participate in reviews</w:delText>
              </w:r>
            </w:del>
          </w:p>
          <w:p w14:paraId="7BD48DAF" w14:textId="69EDEA3E" w:rsidR="008E2DCD" w:rsidRPr="00930F77" w:rsidDel="008C599C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del w:id="15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56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Health providers reluctant to participate</w:delText>
              </w:r>
            </w:del>
          </w:p>
          <w:p w14:paraId="244C5E8C" w14:textId="67403D5D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57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CHWs actively report and participate in system</w:delText>
              </w:r>
            </w:del>
          </w:p>
        </w:tc>
        <w:tc>
          <w:tcPr>
            <w:tcW w:w="0" w:type="auto"/>
          </w:tcPr>
          <w:p w14:paraId="20D3F0F6" w14:textId="71A7D175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5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59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Very active national MPDSR committee</w:delText>
              </w:r>
            </w:del>
          </w:p>
          <w:p w14:paraId="7DCFC782" w14:textId="0A6EE152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del w:id="16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61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District and facility committees are more active and functional within settlement districts</w:delText>
              </w:r>
            </w:del>
          </w:p>
          <w:p w14:paraId="2725C4A2" w14:textId="5AC6BC70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62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Health providers reluctant to participate</w:delText>
              </w:r>
            </w:del>
          </w:p>
        </w:tc>
        <w:tc>
          <w:tcPr>
            <w:tcW w:w="0" w:type="auto"/>
          </w:tcPr>
          <w:p w14:paraId="6EF53ECF" w14:textId="0DCACF23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del w:id="16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64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Active national MPDSR committee tasked with developing national system</w:delText>
              </w:r>
            </w:del>
          </w:p>
          <w:p w14:paraId="517781BC" w14:textId="1A32F5E0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del w:id="16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66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State committees are not functional</w:delText>
              </w:r>
            </w:del>
          </w:p>
          <w:p w14:paraId="70B8F0EC" w14:textId="574A9318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del w:id="167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68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Facility committees more active and functional within refugee camps</w:delText>
              </w:r>
            </w:del>
          </w:p>
          <w:p w14:paraId="01FF6F98" w14:textId="2A6EC2D5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69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Health providers reluctant to participate</w:delText>
              </w:r>
            </w:del>
          </w:p>
        </w:tc>
        <w:tc>
          <w:tcPr>
            <w:tcW w:w="0" w:type="auto"/>
          </w:tcPr>
          <w:p w14:paraId="3F68D663" w14:textId="6BDEEE5C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del w:id="17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71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National committees not yet active</w:delText>
              </w:r>
            </w:del>
          </w:p>
          <w:p w14:paraId="33F56856" w14:textId="44EB0C19" w:rsidR="008E2DCD" w:rsidRPr="00930F77" w:rsidDel="008C599C" w:rsidRDefault="008E2DCD" w:rsidP="00F5371D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del w:id="17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73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 xml:space="preserve">Frequency and participation in facility-based committee reviews varies by facility </w:delText>
              </w:r>
            </w:del>
          </w:p>
          <w:p w14:paraId="68B089F3" w14:textId="083C0615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del w:id="174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Health providers demotivated to participate due to high workloads, limited salaries, and health system constraints</w:delText>
              </w:r>
            </w:del>
          </w:p>
        </w:tc>
        <w:tc>
          <w:tcPr>
            <w:tcW w:w="0" w:type="auto"/>
          </w:tcPr>
          <w:p w14:paraId="57A91FE5" w14:textId="48110A3B" w:rsidR="008E2DCD" w:rsidRPr="00930F77" w:rsidDel="008C599C" w:rsidRDefault="008E2DCD" w:rsidP="00F5371D">
            <w:pPr>
              <w:ind w:left="-14"/>
              <w:contextualSpacing/>
              <w:rPr>
                <w:del w:id="17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76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 xml:space="preserve">Pilot 1: </w:delText>
              </w:r>
            </w:del>
          </w:p>
          <w:p w14:paraId="0E396E42" w14:textId="4BCD6169" w:rsidR="008E2DCD" w:rsidRPr="00930F77" w:rsidDel="008C599C" w:rsidRDefault="008E2DCD" w:rsidP="00F5371D">
            <w:pPr>
              <w:numPr>
                <w:ilvl w:val="0"/>
                <w:numId w:val="4"/>
              </w:numPr>
              <w:ind w:left="151" w:hanging="180"/>
              <w:contextualSpacing/>
              <w:rPr>
                <w:del w:id="177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78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Few members actively volunteer on review committees</w:delText>
              </w:r>
            </w:del>
          </w:p>
          <w:p w14:paraId="4C479A31" w14:textId="356BAC69" w:rsidR="008E2DCD" w:rsidRPr="00930F77" w:rsidDel="008C599C" w:rsidRDefault="008E2DCD" w:rsidP="00F5371D">
            <w:pPr>
              <w:numPr>
                <w:ilvl w:val="0"/>
                <w:numId w:val="4"/>
              </w:numPr>
              <w:ind w:left="151" w:hanging="180"/>
              <w:contextualSpacing/>
              <w:rPr>
                <w:del w:id="17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80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Health providers actively participate and report deaths</w:delText>
              </w:r>
            </w:del>
          </w:p>
          <w:p w14:paraId="71F316D3" w14:textId="75E845D6" w:rsidR="008E2DCD" w:rsidRPr="00930F77" w:rsidDel="008C599C" w:rsidRDefault="008E2DCD" w:rsidP="00F5371D">
            <w:pPr>
              <w:contextualSpacing/>
              <w:rPr>
                <w:del w:id="181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82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Pilot 2:</w:delText>
              </w:r>
            </w:del>
          </w:p>
          <w:p w14:paraId="15BF925E" w14:textId="34656FA9" w:rsidR="008E2DCD" w:rsidRPr="00930F77" w:rsidDel="008C599C" w:rsidRDefault="008E2DCD" w:rsidP="00F5371D">
            <w:pPr>
              <w:numPr>
                <w:ilvl w:val="0"/>
                <w:numId w:val="5"/>
              </w:numPr>
              <w:ind w:left="181" w:hanging="181"/>
              <w:contextualSpacing/>
              <w:rPr>
                <w:del w:id="18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del w:id="184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Investigation team not active/functional</w:delText>
              </w:r>
            </w:del>
          </w:p>
          <w:p w14:paraId="715EE169" w14:textId="327986D4" w:rsidR="008E2DCD" w:rsidRPr="00930F77" w:rsidRDefault="008E2DCD" w:rsidP="00F5371D">
            <w:pPr>
              <w:numPr>
                <w:ilvl w:val="0"/>
                <w:numId w:val="5"/>
              </w:numPr>
              <w:ind w:left="181" w:hanging="181"/>
              <w:contextualSpacing/>
              <w:rPr>
                <w:rFonts w:eastAsia="Calibri" w:cstheme="minorHAnsi"/>
                <w:sz w:val="20"/>
                <w:szCs w:val="20"/>
              </w:rPr>
            </w:pPr>
            <w:del w:id="185" w:author="Meighan Mary" w:date="2024-03-25T12:20:00Z" w16du:dateUtc="2024-03-25T16:20:00Z">
              <w:r w:rsidRPr="00930F77" w:rsidDel="008C599C">
                <w:rPr>
                  <w:rFonts w:eastAsia="Calibri" w:cstheme="minorHAnsi"/>
                  <w:sz w:val="20"/>
                  <w:szCs w:val="20"/>
                </w:rPr>
                <w:delText>Health providers demotivated and not participating due to high workloads and limited/no salaries</w:delText>
              </w:r>
            </w:del>
          </w:p>
        </w:tc>
      </w:tr>
      <w:tr w:rsidR="008E2DCD" w:rsidRPr="00930F77" w14:paraId="6E1BC2C6" w14:textId="77777777" w:rsidTr="00F5371D">
        <w:tc>
          <w:tcPr>
            <w:tcW w:w="0" w:type="auto"/>
            <w:gridSpan w:val="6"/>
            <w:shd w:val="clear" w:color="auto" w:fill="EDEDED"/>
          </w:tcPr>
          <w:p w14:paraId="2281F188" w14:textId="77777777" w:rsidR="008E2DCD" w:rsidRPr="00930F77" w:rsidRDefault="008E2DCD" w:rsidP="00F5371D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Penetration:</w:t>
            </w:r>
            <w:r w:rsidRPr="00930F77">
              <w:rPr>
                <w:rFonts w:eastAsia="Calibri" w:cstheme="minorHAnsi"/>
                <w:sz w:val="20"/>
                <w:szCs w:val="20"/>
              </w:rPr>
              <w:t xml:space="preserve"> The integration of MPDSR interventions within health systems in humanitarian settings</w:t>
            </w:r>
          </w:p>
        </w:tc>
      </w:tr>
      <w:tr w:rsidR="008E2DCD" w:rsidRPr="00930F77" w14:paraId="7512B67D" w14:textId="77777777" w:rsidTr="00F5371D">
        <w:tc>
          <w:tcPr>
            <w:tcW w:w="0" w:type="auto"/>
          </w:tcPr>
          <w:p w14:paraId="3A0C1400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Positionality within health system</w:t>
            </w:r>
          </w:p>
        </w:tc>
        <w:tc>
          <w:tcPr>
            <w:tcW w:w="0" w:type="auto"/>
          </w:tcPr>
          <w:p w14:paraId="7C681764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 alignment with national system</w:t>
            </w:r>
          </w:p>
          <w:p w14:paraId="40565DE6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Gradual shift from counting deaths to leveraging MDSR as QI tool</w:t>
            </w:r>
          </w:p>
        </w:tc>
        <w:tc>
          <w:tcPr>
            <w:tcW w:w="0" w:type="auto"/>
          </w:tcPr>
          <w:p w14:paraId="4C5D2316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Strong integration within national MPDSR system</w:t>
            </w:r>
          </w:p>
          <w:p w14:paraId="2C17D75D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PDSR situated within broader QI framework</w:t>
            </w:r>
          </w:p>
        </w:tc>
        <w:tc>
          <w:tcPr>
            <w:tcW w:w="0" w:type="auto"/>
          </w:tcPr>
          <w:p w14:paraId="29ADD27E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 national system</w:t>
            </w:r>
          </w:p>
          <w:p w14:paraId="0C70FF19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any partners integrate MPDSR within RMNCH services and nutrition programming to improve sustainability</w:t>
            </w:r>
          </w:p>
          <w:p w14:paraId="65F714F5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Some partners align MPDSR with QI processes </w:t>
            </w:r>
          </w:p>
        </w:tc>
        <w:tc>
          <w:tcPr>
            <w:tcW w:w="0" w:type="auto"/>
          </w:tcPr>
          <w:p w14:paraId="52EBE1A8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Established national systems but Safe Motherhood </w:t>
            </w:r>
            <w:r>
              <w:rPr>
                <w:rFonts w:eastAsia="Calibri" w:cstheme="minorHAnsi"/>
                <w:sz w:val="20"/>
                <w:szCs w:val="20"/>
              </w:rPr>
              <w:t>Emergency</w:t>
            </w:r>
            <w:r w:rsidRPr="00930F77">
              <w:rPr>
                <w:rFonts w:eastAsia="Calibri" w:cstheme="minorHAnsi"/>
                <w:sz w:val="20"/>
                <w:szCs w:val="20"/>
              </w:rPr>
              <w:t xml:space="preserve"> Centers (10) located in most vulnerable areas in West Bank not yet reporting cases</w:t>
            </w:r>
          </w:p>
          <w:p w14:paraId="3E3CBE07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Absence of a harmonized system: multiple attempts to integrate MoH, private sector, NGO sector, and UNRWA under one common system</w:t>
            </w:r>
          </w:p>
        </w:tc>
        <w:tc>
          <w:tcPr>
            <w:tcW w:w="0" w:type="auto"/>
          </w:tcPr>
          <w:p w14:paraId="3B52DDC6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226" w:hanging="226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Siloed systems with little integration with other programs </w:t>
            </w:r>
          </w:p>
        </w:tc>
      </w:tr>
      <w:tr w:rsidR="008E2DCD" w:rsidRPr="00930F77" w14:paraId="42BF994B" w14:textId="77777777" w:rsidTr="00F5371D">
        <w:tc>
          <w:tcPr>
            <w:tcW w:w="0" w:type="auto"/>
          </w:tcPr>
          <w:p w14:paraId="69EFD723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Interoperability with other surveillance systems</w:t>
            </w:r>
          </w:p>
        </w:tc>
        <w:tc>
          <w:tcPr>
            <w:tcW w:w="0" w:type="auto"/>
          </w:tcPr>
          <w:p w14:paraId="311D5220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Integrated within WHO EWARS</w:t>
            </w:r>
          </w:p>
        </w:tc>
        <w:tc>
          <w:tcPr>
            <w:tcW w:w="0" w:type="auto"/>
          </w:tcPr>
          <w:p w14:paraId="4CE46B7E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aternal death integrated into IDSR as notifiable condition</w:t>
            </w:r>
          </w:p>
        </w:tc>
        <w:tc>
          <w:tcPr>
            <w:tcW w:w="0" w:type="auto"/>
          </w:tcPr>
          <w:p w14:paraId="71FCA0C1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ne reported</w:t>
            </w:r>
          </w:p>
        </w:tc>
        <w:tc>
          <w:tcPr>
            <w:tcW w:w="0" w:type="auto"/>
          </w:tcPr>
          <w:p w14:paraId="03B0001B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Mortality reporting through CRVS not linked to MDSR/NDSR</w:t>
            </w:r>
          </w:p>
        </w:tc>
        <w:tc>
          <w:tcPr>
            <w:tcW w:w="0" w:type="auto"/>
          </w:tcPr>
          <w:p w14:paraId="1200C62E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241" w:hanging="255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 xml:space="preserve">Newly adopted legislation on reporting of maternal and neonatal mortality </w:t>
            </w:r>
            <w:r w:rsidRPr="00930F77">
              <w:rPr>
                <w:rFonts w:eastAsia="Calibri" w:cstheme="minorHAnsi"/>
                <w:sz w:val="20"/>
                <w:szCs w:val="20"/>
              </w:rPr>
              <w:lastRenderedPageBreak/>
              <w:t>through CRVS – yet no established linkages</w:t>
            </w:r>
          </w:p>
        </w:tc>
      </w:tr>
      <w:tr w:rsidR="008E2DCD" w:rsidRPr="00930F77" w14:paraId="0A39D2AF" w14:textId="77777777" w:rsidTr="00F5371D">
        <w:tc>
          <w:tcPr>
            <w:tcW w:w="0" w:type="auto"/>
            <w:gridSpan w:val="6"/>
            <w:shd w:val="clear" w:color="auto" w:fill="EDEDED"/>
          </w:tcPr>
          <w:p w14:paraId="4B68B022" w14:textId="77777777" w:rsidR="008E2DCD" w:rsidRPr="00930F77" w:rsidRDefault="008E2DCD" w:rsidP="00F5371D">
            <w:pPr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lastRenderedPageBreak/>
              <w:t xml:space="preserve">Sustainability: </w:t>
            </w:r>
            <w:r w:rsidRPr="00930F77">
              <w:rPr>
                <w:rFonts w:eastAsia="Calibri" w:cstheme="minorHAnsi"/>
                <w:sz w:val="20"/>
                <w:szCs w:val="20"/>
              </w:rPr>
              <w:t>The extent to which MPDSR interventions are institutionalized within a health system or humanitarian programming</w:t>
            </w:r>
          </w:p>
        </w:tc>
      </w:tr>
      <w:tr w:rsidR="008E2DCD" w:rsidRPr="00930F77" w14:paraId="4D50077E" w14:textId="77777777" w:rsidTr="00F5371D">
        <w:tc>
          <w:tcPr>
            <w:tcW w:w="0" w:type="auto"/>
          </w:tcPr>
          <w:p w14:paraId="67543E3E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Sustained funding streams</w:t>
            </w:r>
          </w:p>
        </w:tc>
        <w:tc>
          <w:tcPr>
            <w:tcW w:w="0" w:type="auto"/>
          </w:tcPr>
          <w:p w14:paraId="25E4B2FB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51B31495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Sustained funding from UNHCR</w:t>
            </w:r>
          </w:p>
        </w:tc>
        <w:tc>
          <w:tcPr>
            <w:tcW w:w="0" w:type="auto"/>
          </w:tcPr>
          <w:p w14:paraId="5E298A51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7AAC3EBB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Limited funding for implementation</w:t>
            </w:r>
          </w:p>
        </w:tc>
        <w:tc>
          <w:tcPr>
            <w:tcW w:w="0" w:type="auto"/>
          </w:tcPr>
          <w:p w14:paraId="3CEF8F0F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ne</w:t>
            </w:r>
          </w:p>
        </w:tc>
      </w:tr>
      <w:tr w:rsidR="008E2DCD" w:rsidRPr="00930F77" w14:paraId="2060CA66" w14:textId="77777777" w:rsidTr="00F5371D">
        <w:tc>
          <w:tcPr>
            <w:tcW w:w="0" w:type="auto"/>
          </w:tcPr>
          <w:p w14:paraId="123C4CD6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Local ownership of MPDSR interventions</w:t>
            </w:r>
          </w:p>
        </w:tc>
        <w:tc>
          <w:tcPr>
            <w:tcW w:w="0" w:type="auto"/>
          </w:tcPr>
          <w:p w14:paraId="2E5C5BF9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ne: coordinated by UNFPA, UNHCR, WHO and working groups</w:t>
            </w:r>
          </w:p>
        </w:tc>
        <w:tc>
          <w:tcPr>
            <w:tcW w:w="0" w:type="auto"/>
          </w:tcPr>
          <w:p w14:paraId="28413C12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Limited: alignment with national system but managed by UNHCR</w:t>
            </w:r>
          </w:p>
        </w:tc>
        <w:tc>
          <w:tcPr>
            <w:tcW w:w="0" w:type="auto"/>
          </w:tcPr>
          <w:p w14:paraId="69AA457E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Limited: MoH pilot facilities are supported fully/mostly by external partners</w:t>
            </w:r>
          </w:p>
        </w:tc>
        <w:tc>
          <w:tcPr>
            <w:tcW w:w="0" w:type="auto"/>
          </w:tcPr>
          <w:p w14:paraId="4438F380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Strong MoH leadership and ownership of MDSR/NDSR</w:t>
            </w:r>
          </w:p>
        </w:tc>
        <w:tc>
          <w:tcPr>
            <w:tcW w:w="0" w:type="auto"/>
          </w:tcPr>
          <w:p w14:paraId="57E25196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Limited: recent buy-in from MoPHP in North and South</w:t>
            </w:r>
          </w:p>
        </w:tc>
      </w:tr>
      <w:tr w:rsidR="008E2DCD" w:rsidRPr="00930F77" w14:paraId="1F74DFF2" w14:textId="77777777" w:rsidTr="00F5371D">
        <w:tc>
          <w:tcPr>
            <w:tcW w:w="0" w:type="auto"/>
          </w:tcPr>
          <w:p w14:paraId="3C417BE7" w14:textId="77777777" w:rsidR="008E2DCD" w:rsidRPr="00930F77" w:rsidRDefault="008E2DCD" w:rsidP="00F5371D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930F77">
              <w:rPr>
                <w:rFonts w:eastAsia="Calibri" w:cstheme="minorHAnsi"/>
                <w:b/>
                <w:bCs/>
                <w:sz w:val="20"/>
                <w:szCs w:val="20"/>
              </w:rPr>
              <w:t>Institutionalized capacity</w:t>
            </w:r>
          </w:p>
        </w:tc>
        <w:tc>
          <w:tcPr>
            <w:tcW w:w="0" w:type="auto"/>
          </w:tcPr>
          <w:p w14:paraId="373B2662" w14:textId="77777777" w:rsidR="008E2DCD" w:rsidRPr="00930F77" w:rsidRDefault="008E2DCD" w:rsidP="00F5371D">
            <w:pPr>
              <w:numPr>
                <w:ilvl w:val="0"/>
                <w:numId w:val="1"/>
              </w:numPr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733C52CB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Institutionalized mentorship and training</w:t>
            </w:r>
          </w:p>
        </w:tc>
        <w:tc>
          <w:tcPr>
            <w:tcW w:w="0" w:type="auto"/>
          </w:tcPr>
          <w:p w14:paraId="6C4123BD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14:paraId="1A04FC61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Key MoH leadership with technical skills and capacity to implement</w:t>
            </w:r>
          </w:p>
        </w:tc>
        <w:tc>
          <w:tcPr>
            <w:tcW w:w="0" w:type="auto"/>
          </w:tcPr>
          <w:p w14:paraId="4C52CC4F" w14:textId="77777777" w:rsidR="008E2DCD" w:rsidRPr="00930F77" w:rsidRDefault="008E2DCD" w:rsidP="00F5371D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sz w:val="20"/>
                <w:szCs w:val="20"/>
              </w:rPr>
              <w:t>None</w:t>
            </w:r>
          </w:p>
        </w:tc>
      </w:tr>
      <w:tr w:rsidR="008C599C" w:rsidRPr="00930F77" w14:paraId="7DB72E55" w14:textId="77777777" w:rsidTr="000A0DF7">
        <w:trPr>
          <w:ins w:id="186" w:author="Meighan Mary" w:date="2024-03-25T12:19:00Z" w16du:dateUtc="2024-03-25T16:19:00Z"/>
        </w:trPr>
        <w:tc>
          <w:tcPr>
            <w:tcW w:w="0" w:type="auto"/>
            <w:gridSpan w:val="6"/>
          </w:tcPr>
          <w:p w14:paraId="3E45255D" w14:textId="47550A11" w:rsidR="008C599C" w:rsidRPr="00930F77" w:rsidRDefault="008C599C" w:rsidP="008C599C">
            <w:pPr>
              <w:contextualSpacing/>
              <w:rPr>
                <w:ins w:id="187" w:author="Meighan Mary" w:date="2024-03-25T12:19:00Z" w16du:dateUtc="2024-03-25T16:19:00Z"/>
                <w:rFonts w:eastAsia="Calibri" w:cstheme="minorHAnsi"/>
                <w:sz w:val="20"/>
                <w:szCs w:val="20"/>
              </w:rPr>
              <w:pPrChange w:id="188" w:author="Meighan Mary" w:date="2024-03-25T12:20:00Z" w16du:dateUtc="2024-03-25T16:20:00Z">
                <w:pPr>
                  <w:numPr>
                    <w:numId w:val="1"/>
                  </w:numPr>
                  <w:tabs>
                    <w:tab w:val="num" w:pos="720"/>
                  </w:tabs>
                  <w:ind w:left="166" w:hanging="180"/>
                  <w:contextualSpacing/>
                </w:pPr>
              </w:pPrChange>
            </w:pPr>
            <w:ins w:id="189" w:author="Meighan Mary" w:date="2024-03-25T12:20:00Z" w16du:dateUtc="2024-03-25T16:20:00Z">
              <w:r w:rsidRPr="00930F77">
                <w:rPr>
                  <w:rFonts w:eastAsia="Calibri" w:cstheme="minorHAnsi"/>
                  <w:b/>
                  <w:bCs/>
                  <w:sz w:val="20"/>
                  <w:szCs w:val="20"/>
                </w:rPr>
                <w:t>Fidelity:</w:t>
              </w:r>
              <w:r w:rsidRPr="00930F77">
                <w:rPr>
                  <w:rFonts w:eastAsia="Calibri" w:cstheme="minorHAnsi"/>
                  <w:sz w:val="20"/>
                  <w:szCs w:val="20"/>
                </w:rPr>
                <w:t xml:space="preserve"> The degree to which MPDSR interventions were implemented as intended, according to local, national, or international guidelines or action plans.</w:t>
              </w:r>
            </w:ins>
          </w:p>
        </w:tc>
      </w:tr>
      <w:tr w:rsidR="008C599C" w:rsidRPr="00930F77" w14:paraId="2671F253" w14:textId="77777777" w:rsidTr="00F5371D">
        <w:trPr>
          <w:ins w:id="190" w:author="Meighan Mary" w:date="2024-03-25T12:19:00Z" w16du:dateUtc="2024-03-25T16:19:00Z"/>
        </w:trPr>
        <w:tc>
          <w:tcPr>
            <w:tcW w:w="0" w:type="auto"/>
          </w:tcPr>
          <w:p w14:paraId="77797301" w14:textId="54DAFE86" w:rsidR="008C599C" w:rsidRPr="00930F77" w:rsidRDefault="008C599C" w:rsidP="008C599C">
            <w:pPr>
              <w:rPr>
                <w:ins w:id="191" w:author="Meighan Mary" w:date="2024-03-25T12:19:00Z" w16du:dateUtc="2024-03-25T16:19:00Z"/>
                <w:rFonts w:eastAsia="Calibri" w:cstheme="minorHAnsi"/>
                <w:b/>
                <w:bCs/>
                <w:sz w:val="20"/>
                <w:szCs w:val="20"/>
              </w:rPr>
            </w:pPr>
            <w:ins w:id="192" w:author="Meighan Mary" w:date="2024-03-25T12:20:00Z" w16du:dateUtc="2024-03-25T16:20:00Z">
              <w:r w:rsidRPr="00930F77">
                <w:rPr>
                  <w:rFonts w:eastAsia="Calibri" w:cstheme="minorHAnsi"/>
                  <w:b/>
                  <w:bCs/>
                  <w:sz w:val="20"/>
                  <w:szCs w:val="20"/>
                </w:rPr>
                <w:t>Adherence to MPDSR intervention cycle or processes</w:t>
              </w:r>
            </w:ins>
          </w:p>
        </w:tc>
        <w:tc>
          <w:tcPr>
            <w:tcW w:w="0" w:type="auto"/>
          </w:tcPr>
          <w:p w14:paraId="28448B1A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19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194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Gradual improvement in reporting of facility-based maternal deaths</w:t>
              </w:r>
            </w:ins>
          </w:p>
          <w:p w14:paraId="093DDE95" w14:textId="5961CEEA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195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196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Variable implementation of response</w:t>
              </w:r>
            </w:ins>
          </w:p>
        </w:tc>
        <w:tc>
          <w:tcPr>
            <w:tcW w:w="0" w:type="auto"/>
          </w:tcPr>
          <w:p w14:paraId="184BD6E1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197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198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Timely notification and review of facility-based maternal deaths</w:t>
              </w:r>
            </w:ins>
          </w:p>
          <w:p w14:paraId="1A73C81C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19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00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Ad hoc implementation of perinatal component of MPDSR – partner dependent</w:t>
              </w:r>
            </w:ins>
          </w:p>
          <w:p w14:paraId="2590BF4A" w14:textId="66D0A373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01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02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Variable implementation of response</w:t>
              </w:r>
            </w:ins>
          </w:p>
        </w:tc>
        <w:tc>
          <w:tcPr>
            <w:tcW w:w="0" w:type="auto"/>
          </w:tcPr>
          <w:p w14:paraId="6D1B6557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0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04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 xml:space="preserve">Maternal and perinatal deaths not consistently reported through MoH channels </w:t>
              </w:r>
            </w:ins>
          </w:p>
          <w:p w14:paraId="0E7ADADA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0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06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Many review committees established but have never convened</w:t>
              </w:r>
            </w:ins>
          </w:p>
          <w:p w14:paraId="3D074676" w14:textId="1A2A8D9A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07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08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Response needs strengthening</w:t>
              </w:r>
            </w:ins>
          </w:p>
        </w:tc>
        <w:tc>
          <w:tcPr>
            <w:tcW w:w="0" w:type="auto"/>
          </w:tcPr>
          <w:p w14:paraId="6D870D75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0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10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Strong maternal and neonatal death notification and reporting system</w:t>
              </w:r>
            </w:ins>
          </w:p>
          <w:p w14:paraId="711C2A67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11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12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Extensive delays between collection of case information, review, and analysis of maternal and neonatal deaths at national level</w:t>
              </w:r>
            </w:ins>
          </w:p>
          <w:p w14:paraId="609396A5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1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14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National review committees are not active</w:t>
              </w:r>
            </w:ins>
          </w:p>
          <w:p w14:paraId="19072112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1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16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Facility-based committees lack accountability mechanisms</w:t>
              </w:r>
            </w:ins>
          </w:p>
          <w:p w14:paraId="5B26E8C5" w14:textId="418C5CF2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17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18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Response needs strengthening</w:t>
              </w:r>
            </w:ins>
          </w:p>
        </w:tc>
        <w:tc>
          <w:tcPr>
            <w:tcW w:w="0" w:type="auto"/>
          </w:tcPr>
          <w:p w14:paraId="40D68C9A" w14:textId="77777777" w:rsidR="008C599C" w:rsidRPr="00930F77" w:rsidRDefault="008C599C" w:rsidP="008C599C">
            <w:pPr>
              <w:ind w:left="-14"/>
              <w:contextualSpacing/>
              <w:rPr>
                <w:ins w:id="21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20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 xml:space="preserve">Pilot 1: </w:t>
              </w:r>
            </w:ins>
          </w:p>
          <w:p w14:paraId="01DCBDE0" w14:textId="0E37940C" w:rsidR="008C599C" w:rsidRPr="00930F77" w:rsidRDefault="008C599C" w:rsidP="008C599C">
            <w:pPr>
              <w:numPr>
                <w:ilvl w:val="0"/>
                <w:numId w:val="4"/>
              </w:numPr>
              <w:ind w:left="151" w:hanging="180"/>
              <w:contextualSpacing/>
              <w:rPr>
                <w:ins w:id="221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22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 xml:space="preserve">Good reporting at health facilities </w:t>
              </w:r>
            </w:ins>
          </w:p>
          <w:p w14:paraId="0C6CEA42" w14:textId="70860DCC" w:rsidR="008C599C" w:rsidRPr="00930F77" w:rsidRDefault="008C599C" w:rsidP="008C599C">
            <w:pPr>
              <w:numPr>
                <w:ilvl w:val="0"/>
                <w:numId w:val="4"/>
              </w:numPr>
              <w:ind w:left="151" w:hanging="180"/>
              <w:contextualSpacing/>
              <w:rPr>
                <w:ins w:id="22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24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Delays in review of facility-based maternal deaths</w:t>
              </w:r>
            </w:ins>
          </w:p>
          <w:p w14:paraId="49639C14" w14:textId="77777777" w:rsidR="008C599C" w:rsidRPr="00930F77" w:rsidRDefault="008C599C" w:rsidP="008C599C">
            <w:pPr>
              <w:numPr>
                <w:ilvl w:val="0"/>
                <w:numId w:val="4"/>
              </w:numPr>
              <w:ind w:left="151" w:hanging="180"/>
              <w:contextualSpacing/>
              <w:rPr>
                <w:ins w:id="225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26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No formal response component due to financial constraints</w:t>
              </w:r>
            </w:ins>
          </w:p>
          <w:p w14:paraId="0D677B48" w14:textId="77777777" w:rsidR="008C599C" w:rsidRPr="00930F77" w:rsidRDefault="008C599C" w:rsidP="008C599C">
            <w:pPr>
              <w:contextualSpacing/>
              <w:rPr>
                <w:ins w:id="227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28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Pilot 2:</w:t>
              </w:r>
            </w:ins>
          </w:p>
          <w:p w14:paraId="55F14369" w14:textId="77777777" w:rsidR="008C599C" w:rsidRPr="00930F77" w:rsidRDefault="008C599C" w:rsidP="008C599C">
            <w:pPr>
              <w:numPr>
                <w:ilvl w:val="0"/>
                <w:numId w:val="5"/>
              </w:numPr>
              <w:ind w:left="181" w:hanging="181"/>
              <w:contextualSpacing/>
              <w:rPr>
                <w:ins w:id="22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30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Low adherence to implementation cycle</w:t>
              </w:r>
            </w:ins>
          </w:p>
          <w:p w14:paraId="23B3ED36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31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32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Some reporting occurs</w:t>
              </w:r>
            </w:ins>
          </w:p>
          <w:p w14:paraId="7EBCA77A" w14:textId="489FF0D5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33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34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Reviews and response components are not implemented</w:t>
              </w:r>
            </w:ins>
          </w:p>
        </w:tc>
      </w:tr>
      <w:tr w:rsidR="008C599C" w:rsidRPr="00930F77" w14:paraId="3BCB2185" w14:textId="77777777" w:rsidTr="00F5371D">
        <w:trPr>
          <w:ins w:id="235" w:author="Meighan Mary" w:date="2024-03-25T12:19:00Z" w16du:dateUtc="2024-03-25T16:19:00Z"/>
        </w:trPr>
        <w:tc>
          <w:tcPr>
            <w:tcW w:w="0" w:type="auto"/>
          </w:tcPr>
          <w:p w14:paraId="7C6A2F7E" w14:textId="3AE6E868" w:rsidR="008C599C" w:rsidRPr="00930F77" w:rsidRDefault="008C599C" w:rsidP="008C599C">
            <w:pPr>
              <w:rPr>
                <w:ins w:id="236" w:author="Meighan Mary" w:date="2024-03-25T12:19:00Z" w16du:dateUtc="2024-03-25T16:19:00Z"/>
                <w:rFonts w:eastAsia="Calibri" w:cstheme="minorHAnsi"/>
                <w:b/>
                <w:bCs/>
                <w:sz w:val="20"/>
                <w:szCs w:val="20"/>
              </w:rPr>
            </w:pPr>
            <w:ins w:id="237" w:author="Meighan Mary" w:date="2024-03-25T12:20:00Z" w16du:dateUtc="2024-03-25T16:20:00Z">
              <w:r w:rsidRPr="00930F77">
                <w:rPr>
                  <w:rFonts w:eastAsia="Calibri" w:cstheme="minorHAnsi"/>
                  <w:b/>
                  <w:bCs/>
                  <w:sz w:val="20"/>
                  <w:szCs w:val="20"/>
                </w:rPr>
                <w:lastRenderedPageBreak/>
                <w:t>Quality of reporting and review</w:t>
              </w:r>
            </w:ins>
          </w:p>
        </w:tc>
        <w:tc>
          <w:tcPr>
            <w:tcW w:w="0" w:type="auto"/>
          </w:tcPr>
          <w:p w14:paraId="476EAD21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23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39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Triangulation of community and facility-based reporting identifies unreported facility deaths</w:t>
              </w:r>
            </w:ins>
          </w:p>
          <w:p w14:paraId="7BF4B289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24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41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Incomplete data and poor documentation of patient care</w:t>
              </w:r>
            </w:ins>
          </w:p>
          <w:p w14:paraId="10ACF0B5" w14:textId="75723305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242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43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Documentation of referred patient care is very limited</w:t>
              </w:r>
            </w:ins>
          </w:p>
        </w:tc>
        <w:tc>
          <w:tcPr>
            <w:tcW w:w="0" w:type="auto"/>
          </w:tcPr>
          <w:p w14:paraId="391C2D65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244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45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Incomplete data and poor documentation of patient care</w:t>
              </w:r>
            </w:ins>
          </w:p>
          <w:p w14:paraId="090648CC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46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47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Maternal death reports lack cause of death classification</w:t>
              </w:r>
            </w:ins>
          </w:p>
          <w:p w14:paraId="51236A10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4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49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Misclassification of perinatal deaths</w:t>
              </w:r>
            </w:ins>
          </w:p>
          <w:p w14:paraId="559B1403" w14:textId="56A8CB3E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50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51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UNHCR reporting tool more comprehensive than national system</w:t>
              </w:r>
            </w:ins>
          </w:p>
        </w:tc>
        <w:tc>
          <w:tcPr>
            <w:tcW w:w="0" w:type="auto"/>
          </w:tcPr>
          <w:p w14:paraId="2489E4CA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25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53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Incomplete data and poor documentation of patient care</w:t>
              </w:r>
            </w:ins>
          </w:p>
          <w:p w14:paraId="591AD600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54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55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Health provider literacy impacts data quality at primary health facilities</w:t>
              </w:r>
            </w:ins>
          </w:p>
          <w:p w14:paraId="759095D0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56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57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Misclassification of perinatal deaths</w:t>
              </w:r>
            </w:ins>
          </w:p>
          <w:p w14:paraId="395BA323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58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6D04845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25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60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Incomplete data and poor documentation of patient care</w:t>
              </w:r>
            </w:ins>
          </w:p>
          <w:p w14:paraId="3F7154B6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61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62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Unavailability or delays in receiving patient records, especially from private sector</w:t>
              </w:r>
            </w:ins>
          </w:p>
          <w:p w14:paraId="79CB9531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63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64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Misclassification of perinatal deaths</w:t>
              </w:r>
            </w:ins>
          </w:p>
          <w:p w14:paraId="0B8E4CB6" w14:textId="12277928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65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66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UNRWA electronic system provides comprehensive data during antenatal period among registered patients, but gaps when relying on data from other systems</w:t>
              </w:r>
            </w:ins>
          </w:p>
        </w:tc>
        <w:tc>
          <w:tcPr>
            <w:tcW w:w="0" w:type="auto"/>
          </w:tcPr>
          <w:p w14:paraId="0F5FACDB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66"/>
              <w:contextualSpacing/>
              <w:rPr>
                <w:ins w:id="267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68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No universal or national health information system</w:t>
              </w:r>
            </w:ins>
          </w:p>
          <w:p w14:paraId="6476FF4F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66"/>
              <w:contextualSpacing/>
              <w:rPr>
                <w:ins w:id="269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70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Incomplete data and poor documentation of patient care</w:t>
              </w:r>
            </w:ins>
          </w:p>
          <w:p w14:paraId="442D6AEA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66"/>
              <w:contextualSpacing/>
              <w:rPr>
                <w:ins w:id="271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72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Reported cause of death often incorrect and/or case details vague or misleading</w:t>
              </w:r>
            </w:ins>
          </w:p>
          <w:p w14:paraId="6D21912B" w14:textId="1D6B7E75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73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74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Documentation of patient care during referrals is very limited</w:t>
              </w:r>
            </w:ins>
          </w:p>
        </w:tc>
      </w:tr>
      <w:tr w:rsidR="008C599C" w:rsidRPr="00930F77" w14:paraId="69F53929" w14:textId="77777777" w:rsidTr="00F5371D">
        <w:trPr>
          <w:ins w:id="275" w:author="Meighan Mary" w:date="2024-03-25T12:19:00Z" w16du:dateUtc="2024-03-25T16:19:00Z"/>
        </w:trPr>
        <w:tc>
          <w:tcPr>
            <w:tcW w:w="0" w:type="auto"/>
          </w:tcPr>
          <w:p w14:paraId="6A4DA5C6" w14:textId="3FDF141D" w:rsidR="008C599C" w:rsidRPr="00930F77" w:rsidRDefault="008C599C" w:rsidP="008C599C">
            <w:pPr>
              <w:rPr>
                <w:ins w:id="276" w:author="Meighan Mary" w:date="2024-03-25T12:19:00Z" w16du:dateUtc="2024-03-25T16:19:00Z"/>
                <w:rFonts w:eastAsia="Calibri" w:cstheme="minorHAnsi"/>
                <w:b/>
                <w:bCs/>
                <w:sz w:val="20"/>
                <w:szCs w:val="20"/>
              </w:rPr>
            </w:pPr>
            <w:ins w:id="277" w:author="Meighan Mary" w:date="2024-03-25T12:20:00Z" w16du:dateUtc="2024-03-25T16:20:00Z">
              <w:r w:rsidRPr="00930F77">
                <w:rPr>
                  <w:rFonts w:eastAsia="Calibri" w:cstheme="minorHAnsi"/>
                  <w:b/>
                  <w:bCs/>
                  <w:sz w:val="20"/>
                  <w:szCs w:val="20"/>
                </w:rPr>
                <w:t>Implementing actor responsiveness</w:t>
              </w:r>
            </w:ins>
          </w:p>
        </w:tc>
        <w:tc>
          <w:tcPr>
            <w:tcW w:w="0" w:type="auto"/>
          </w:tcPr>
          <w:p w14:paraId="6C136C8E" w14:textId="77777777" w:rsidR="008C599C" w:rsidRPr="00930F77" w:rsidRDefault="008C599C" w:rsidP="008C599C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27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79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Few subcommittee members actively participate in reviews</w:t>
              </w:r>
            </w:ins>
          </w:p>
          <w:p w14:paraId="3FDD7E99" w14:textId="39A05408" w:rsidR="008C599C" w:rsidRPr="0047038B" w:rsidRDefault="008C599C" w:rsidP="0047038B">
            <w:pPr>
              <w:numPr>
                <w:ilvl w:val="0"/>
                <w:numId w:val="1"/>
              </w:numPr>
              <w:ind w:left="166" w:hanging="180"/>
              <w:contextualSpacing/>
              <w:rPr>
                <w:ins w:id="280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81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Health providers reluctant to participate</w:t>
              </w:r>
            </w:ins>
          </w:p>
        </w:tc>
        <w:tc>
          <w:tcPr>
            <w:tcW w:w="0" w:type="auto"/>
          </w:tcPr>
          <w:p w14:paraId="081F60CA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8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83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Very active national MPDSR committee</w:t>
              </w:r>
            </w:ins>
          </w:p>
          <w:p w14:paraId="36D0C7A0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84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85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District and facility committees are more active and functional within settlement districts</w:t>
              </w:r>
            </w:ins>
          </w:p>
          <w:p w14:paraId="2F4E97B0" w14:textId="02871F58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86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87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Health providers reluctant to participate</w:t>
              </w:r>
            </w:ins>
          </w:p>
        </w:tc>
        <w:tc>
          <w:tcPr>
            <w:tcW w:w="0" w:type="auto"/>
          </w:tcPr>
          <w:p w14:paraId="14CA1AC2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ins w:id="28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89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Active national MPDSR committee tasked with developing national system</w:t>
              </w:r>
            </w:ins>
          </w:p>
          <w:p w14:paraId="28714944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ins w:id="29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91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State committees are not functional</w:t>
              </w:r>
            </w:ins>
          </w:p>
          <w:p w14:paraId="1D147672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ins w:id="29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93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Facility committees more active and functional within refugee camps</w:t>
              </w:r>
            </w:ins>
          </w:p>
          <w:p w14:paraId="751E0830" w14:textId="3510A47E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294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295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Health providers reluctant to participate</w:t>
              </w:r>
            </w:ins>
          </w:p>
        </w:tc>
        <w:tc>
          <w:tcPr>
            <w:tcW w:w="0" w:type="auto"/>
          </w:tcPr>
          <w:p w14:paraId="5A834EA3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ins w:id="296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97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National committees not yet active</w:t>
              </w:r>
            </w:ins>
          </w:p>
          <w:p w14:paraId="7A6CAD63" w14:textId="77777777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1440"/>
              </w:tabs>
              <w:ind w:left="166" w:hanging="180"/>
              <w:contextualSpacing/>
              <w:rPr>
                <w:ins w:id="29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299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 xml:space="preserve">Frequency and participation in facility-based committee reviews varies by facility </w:t>
              </w:r>
            </w:ins>
          </w:p>
          <w:p w14:paraId="1C2CFDB2" w14:textId="36449791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300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301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Health providers demotivated to participate due to high workloads, limited salaries, and health system constraints</w:t>
              </w:r>
            </w:ins>
          </w:p>
        </w:tc>
        <w:tc>
          <w:tcPr>
            <w:tcW w:w="0" w:type="auto"/>
          </w:tcPr>
          <w:p w14:paraId="00775F09" w14:textId="77777777" w:rsidR="008C599C" w:rsidRPr="00930F77" w:rsidRDefault="008C599C" w:rsidP="008C599C">
            <w:pPr>
              <w:ind w:left="-14"/>
              <w:contextualSpacing/>
              <w:rPr>
                <w:ins w:id="302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303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 xml:space="preserve">Pilot 1: </w:t>
              </w:r>
            </w:ins>
          </w:p>
          <w:p w14:paraId="7E858913" w14:textId="77777777" w:rsidR="008C599C" w:rsidRPr="00930F77" w:rsidRDefault="008C599C" w:rsidP="008C599C">
            <w:pPr>
              <w:numPr>
                <w:ilvl w:val="0"/>
                <w:numId w:val="4"/>
              </w:numPr>
              <w:ind w:left="151" w:hanging="180"/>
              <w:contextualSpacing/>
              <w:rPr>
                <w:ins w:id="304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305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Few members actively volunteer on review committees</w:t>
              </w:r>
            </w:ins>
          </w:p>
          <w:p w14:paraId="63E88F91" w14:textId="77777777" w:rsidR="008C599C" w:rsidRPr="00930F77" w:rsidRDefault="008C599C" w:rsidP="008C599C">
            <w:pPr>
              <w:numPr>
                <w:ilvl w:val="0"/>
                <w:numId w:val="4"/>
              </w:numPr>
              <w:ind w:left="151" w:hanging="180"/>
              <w:contextualSpacing/>
              <w:rPr>
                <w:ins w:id="306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307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Health providers actively participate and report deaths</w:t>
              </w:r>
            </w:ins>
          </w:p>
          <w:p w14:paraId="6BD8A82E" w14:textId="77777777" w:rsidR="008C599C" w:rsidRPr="00930F77" w:rsidRDefault="008C599C" w:rsidP="008C599C">
            <w:pPr>
              <w:contextualSpacing/>
              <w:rPr>
                <w:ins w:id="308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309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Pilot 2:</w:t>
              </w:r>
            </w:ins>
          </w:p>
          <w:p w14:paraId="71B8EC3C" w14:textId="77777777" w:rsidR="008C599C" w:rsidRPr="00930F77" w:rsidRDefault="008C599C" w:rsidP="008C599C">
            <w:pPr>
              <w:numPr>
                <w:ilvl w:val="0"/>
                <w:numId w:val="5"/>
              </w:numPr>
              <w:ind w:left="181" w:hanging="181"/>
              <w:contextualSpacing/>
              <w:rPr>
                <w:ins w:id="310" w:author="Meighan Mary" w:date="2024-03-25T12:20:00Z" w16du:dateUtc="2024-03-25T16:20:00Z"/>
                <w:rFonts w:eastAsia="Calibri" w:cstheme="minorHAnsi"/>
                <w:sz w:val="20"/>
                <w:szCs w:val="20"/>
              </w:rPr>
            </w:pPr>
            <w:ins w:id="311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Investigation team not active/functional</w:t>
              </w:r>
            </w:ins>
          </w:p>
          <w:p w14:paraId="050D4AA4" w14:textId="5E4BBFFE" w:rsidR="008C599C" w:rsidRPr="00930F77" w:rsidRDefault="008C599C" w:rsidP="008C599C">
            <w:pPr>
              <w:numPr>
                <w:ilvl w:val="0"/>
                <w:numId w:val="1"/>
              </w:numPr>
              <w:tabs>
                <w:tab w:val="num" w:pos="720"/>
              </w:tabs>
              <w:ind w:left="166" w:hanging="180"/>
              <w:contextualSpacing/>
              <w:rPr>
                <w:ins w:id="312" w:author="Meighan Mary" w:date="2024-03-25T12:19:00Z" w16du:dateUtc="2024-03-25T16:19:00Z"/>
                <w:rFonts w:eastAsia="Calibri" w:cstheme="minorHAnsi"/>
                <w:sz w:val="20"/>
                <w:szCs w:val="20"/>
              </w:rPr>
            </w:pPr>
            <w:ins w:id="313" w:author="Meighan Mary" w:date="2024-03-25T12:20:00Z" w16du:dateUtc="2024-03-25T16:20:00Z">
              <w:r w:rsidRPr="00930F77">
                <w:rPr>
                  <w:rFonts w:eastAsia="Calibri" w:cstheme="minorHAnsi"/>
                  <w:sz w:val="20"/>
                  <w:szCs w:val="20"/>
                </w:rPr>
                <w:t>Health providers demotivated and not participating due to high workloads and limited/no salaries</w:t>
              </w:r>
            </w:ins>
          </w:p>
        </w:tc>
      </w:tr>
      <w:tr w:rsidR="008C599C" w:rsidRPr="00930F77" w14:paraId="17342ED1" w14:textId="77777777" w:rsidTr="00F5371D">
        <w:tc>
          <w:tcPr>
            <w:tcW w:w="0" w:type="auto"/>
            <w:gridSpan w:val="6"/>
          </w:tcPr>
          <w:p w14:paraId="61C01A4F" w14:textId="77777777" w:rsidR="008C599C" w:rsidRPr="00930F77" w:rsidRDefault="008C599C" w:rsidP="008C599C">
            <w:pPr>
              <w:contextualSpacing/>
              <w:rPr>
                <w:rFonts w:eastAsia="Calibri" w:cstheme="minorHAnsi"/>
                <w:i/>
                <w:iCs/>
                <w:sz w:val="20"/>
                <w:szCs w:val="20"/>
              </w:rPr>
            </w:pPr>
            <w:r w:rsidRPr="00930F77">
              <w:rPr>
                <w:rFonts w:eastAsia="Calibri" w:cstheme="minorHAnsi"/>
                <w:i/>
                <w:iCs/>
                <w:sz w:val="20"/>
                <w:szCs w:val="20"/>
              </w:rPr>
              <w:t>Notes:</w:t>
            </w:r>
          </w:p>
          <w:p w14:paraId="21BE28E9" w14:textId="3FC4B5E6" w:rsidR="008C599C" w:rsidRPr="00930F77" w:rsidRDefault="008C599C" w:rsidP="008C599C">
            <w:pPr>
              <w:tabs>
                <w:tab w:val="num" w:pos="720"/>
              </w:tabs>
              <w:contextualSpacing/>
              <w:rPr>
                <w:rFonts w:eastAsia="Calibri" w:cstheme="minorHAnsi"/>
                <w:sz w:val="20"/>
                <w:szCs w:val="20"/>
              </w:rPr>
            </w:pPr>
            <w:r w:rsidRPr="00930F77">
              <w:rPr>
                <w:rFonts w:eastAsia="Calibri" w:cstheme="minorHAnsi"/>
                <w:i/>
                <w:iCs/>
                <w:sz w:val="20"/>
                <w:szCs w:val="20"/>
              </w:rPr>
              <w:t xml:space="preserve">Abbreviations: CDC: Centers for Disease Control and Prevention; CHW: Community Health Worker; CRADA: Christian Recovery and Development Agency; CRVS: Civil Registration and Vital Statistics; DHIS2: District Health Information System2; EPI: Epidemiology; EWARS: Early Warning Alert and Response </w:t>
            </w:r>
            <w:r w:rsidRPr="00930F77">
              <w:rPr>
                <w:rFonts w:eastAsia="Calibri" w:cstheme="minorHAnsi"/>
                <w:i/>
                <w:iCs/>
                <w:sz w:val="20"/>
                <w:szCs w:val="20"/>
              </w:rPr>
              <w:lastRenderedPageBreak/>
              <w:t xml:space="preserve">System; FH/MTI: Food for the Hungry/Medical Teams International; GNN: Gaza Neonatal Network; IDSR: Integrated Disease Surveillance and Response; IMC: International Medical Corps; IOM: International Organization for Migration; IPs: Implementing Partners; IRC: International Rescue Committee; MDSR: Maternal Death Surveillance and Response; MIHR: Momentum Integrated Health Resilience; MOH: Ministry of Health; MoPHP: Ministry of Public Health and Population; MPDSR: Maternal and Perinatal Death Surveillance and Response; NDSR: Neonatal Death Surveillance and Response; NGO: Non-governmental Organization; PHD: Partners in Health and Development; QI: Quality Improvement; RMNCH: Reproductive Maternal Neonatal and Child Health; RTMI: Research, Training and Management International; SAVE: Save the Children; SRH: Sexual and Reproductive Health; TADO: Touch Africa Development Organization; UN: United Nations; UNFPA: United Nations Population Fund, UNHCR: United Nations High Commissioner for Refugees; UNICEF: United Nations Children’s Fund; UNRWA: The United Nations Relief and Works Agency; </w:t>
            </w:r>
            <w:del w:id="314" w:author="Meighan Mary" w:date="2024-03-25T12:21:00Z" w16du:dateUtc="2024-03-25T16:21:00Z">
              <w:r w:rsidRPr="00930F77" w:rsidDel="00B73B28">
                <w:rPr>
                  <w:rFonts w:eastAsia="Calibri" w:cstheme="minorHAnsi"/>
                  <w:i/>
                  <w:iCs/>
                  <w:sz w:val="20"/>
                  <w:szCs w:val="20"/>
                </w:rPr>
                <w:delText xml:space="preserve">VHT: Village Health Teams; </w:delText>
              </w:r>
            </w:del>
            <w:r w:rsidRPr="00930F77">
              <w:rPr>
                <w:rFonts w:eastAsia="Calibri" w:cstheme="minorHAnsi"/>
                <w:i/>
                <w:iCs/>
                <w:sz w:val="20"/>
                <w:szCs w:val="20"/>
              </w:rPr>
              <w:t>WHO: World Health Organization; WRA: Women of Reproductive Age</w:t>
            </w:r>
            <w:r w:rsidRPr="00930F77">
              <w:rPr>
                <w:rFonts w:eastAsia="Calibri" w:cstheme="minorHAnsi"/>
                <w:sz w:val="20"/>
                <w:szCs w:val="20"/>
              </w:rPr>
              <w:tab/>
            </w:r>
          </w:p>
        </w:tc>
      </w:tr>
    </w:tbl>
    <w:p w14:paraId="64EAFE48" w14:textId="77777777" w:rsidR="008E2DCD" w:rsidRDefault="008E2DCD"/>
    <w:sectPr w:rsidR="008E2DCD" w:rsidSect="00196D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0641DC"/>
    <w:multiLevelType w:val="hybridMultilevel"/>
    <w:tmpl w:val="BBB49600"/>
    <w:lvl w:ilvl="0" w:tplc="04090001">
      <w:start w:val="1"/>
      <w:numFmt w:val="bullet"/>
      <w:lvlText w:val=""/>
      <w:lvlJc w:val="left"/>
      <w:pPr>
        <w:ind w:left="5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6" w:hanging="360"/>
      </w:pPr>
      <w:rPr>
        <w:rFonts w:ascii="Wingdings" w:hAnsi="Wingdings" w:hint="default"/>
      </w:rPr>
    </w:lvl>
  </w:abstractNum>
  <w:abstractNum w:abstractNumId="1" w15:restartNumberingAfterBreak="0">
    <w:nsid w:val="44AF3FB3"/>
    <w:multiLevelType w:val="hybridMultilevel"/>
    <w:tmpl w:val="508EE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3A74ED"/>
    <w:multiLevelType w:val="hybridMultilevel"/>
    <w:tmpl w:val="E2429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D17BB6"/>
    <w:multiLevelType w:val="hybridMultilevel"/>
    <w:tmpl w:val="C3D2E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2657BC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E650F5"/>
    <w:multiLevelType w:val="hybridMultilevel"/>
    <w:tmpl w:val="A828ABB4"/>
    <w:lvl w:ilvl="0" w:tplc="04090001">
      <w:start w:val="1"/>
      <w:numFmt w:val="bullet"/>
      <w:lvlText w:val=""/>
      <w:lvlJc w:val="left"/>
      <w:pPr>
        <w:ind w:left="526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0866443">
    <w:abstractNumId w:val="3"/>
  </w:num>
  <w:num w:numId="2" w16cid:durableId="1135292495">
    <w:abstractNumId w:val="1"/>
  </w:num>
  <w:num w:numId="3" w16cid:durableId="227300196">
    <w:abstractNumId w:val="0"/>
  </w:num>
  <w:num w:numId="4" w16cid:durableId="1447114838">
    <w:abstractNumId w:val="4"/>
  </w:num>
  <w:num w:numId="5" w16cid:durableId="5837570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eighan Mary">
    <w15:presenceInfo w15:providerId="AD" w15:userId="S::mmary1@jh.edu::bdb24d83-6c69-4811-aa4d-4ce26ec6b1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DCD"/>
    <w:rsid w:val="000145CB"/>
    <w:rsid w:val="00196D0F"/>
    <w:rsid w:val="0047038B"/>
    <w:rsid w:val="007F796D"/>
    <w:rsid w:val="008C599C"/>
    <w:rsid w:val="008C6335"/>
    <w:rsid w:val="008E2DCD"/>
    <w:rsid w:val="00B20189"/>
    <w:rsid w:val="00B4789A"/>
    <w:rsid w:val="00B73B28"/>
    <w:rsid w:val="00DF15DB"/>
    <w:rsid w:val="00E4137D"/>
    <w:rsid w:val="00EA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1261"/>
  <w15:chartTrackingRefBased/>
  <w15:docId w15:val="{82AACF70-7ED0-4700-AF82-A89DC508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DC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8E2DCD"/>
    <w:pPr>
      <w:spacing w:after="0" w:line="240" w:lineRule="auto"/>
    </w:pPr>
    <w:rPr>
      <w:rFonts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2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633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2490</Words>
  <Characters>14197</Characters>
  <Application>Microsoft Office Word</Application>
  <DocSecurity>0</DocSecurity>
  <Lines>118</Lines>
  <Paragraphs>33</Paragraphs>
  <ScaleCrop>false</ScaleCrop>
  <Company/>
  <LinksUpToDate>false</LinksUpToDate>
  <CharactersWithSpaces>1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ghan Mary</dc:creator>
  <cp:keywords/>
  <dc:description/>
  <cp:lastModifiedBy>Meighan Mary</cp:lastModifiedBy>
  <cp:revision>10</cp:revision>
  <dcterms:created xsi:type="dcterms:W3CDTF">2024-03-11T20:24:00Z</dcterms:created>
  <dcterms:modified xsi:type="dcterms:W3CDTF">2024-03-25T16:28:00Z</dcterms:modified>
</cp:coreProperties>
</file>